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98E30" w14:textId="77E673D5" w:rsidR="00A73350" w:rsidRPr="00CA07D4" w:rsidRDefault="00A73350">
      <w:pPr>
        <w:rPr>
          <w:b/>
        </w:rPr>
      </w:pPr>
      <w:bookmarkStart w:id="0" w:name="_GoBack"/>
    </w:p>
    <w:tbl>
      <w:tblPr>
        <w:tblStyle w:val="PlainTable2"/>
        <w:tblpPr w:leftFromText="141" w:rightFromText="141" w:vertAnchor="text" w:horzAnchor="margin" w:tblpXSpec="center" w:tblpY="465"/>
        <w:tblW w:w="9804" w:type="dxa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722"/>
        <w:gridCol w:w="764"/>
        <w:gridCol w:w="776"/>
        <w:gridCol w:w="1165"/>
        <w:gridCol w:w="753"/>
        <w:gridCol w:w="786"/>
        <w:gridCol w:w="9"/>
        <w:gridCol w:w="1156"/>
        <w:gridCol w:w="758"/>
        <w:gridCol w:w="790"/>
        <w:gridCol w:w="1165"/>
        <w:gridCol w:w="960"/>
      </w:tblGrid>
      <w:tr w:rsidR="00A63C77" w:rsidRPr="00DC1BE6" w14:paraId="47E97CD1" w14:textId="77777777" w:rsidTr="00BD1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DC08494" w14:textId="77777777" w:rsidR="00A63C77" w:rsidRPr="00DC1BE6" w:rsidRDefault="00A63C77" w:rsidP="00BD175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5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AB0400" w14:textId="77777777" w:rsidR="00A63C77" w:rsidRPr="00CA07D4" w:rsidRDefault="00A63C77" w:rsidP="00BD1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07D4">
              <w:rPr>
                <w:sz w:val="18"/>
                <w:szCs w:val="18"/>
              </w:rPr>
              <w:t>First measurement</w:t>
            </w:r>
          </w:p>
        </w:tc>
        <w:tc>
          <w:tcPr>
            <w:tcW w:w="2748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54380" w14:textId="77777777" w:rsidR="00A63C77" w:rsidRPr="00CA07D4" w:rsidRDefault="00A63C77" w:rsidP="00BD1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07D4">
              <w:rPr>
                <w:sz w:val="18"/>
                <w:szCs w:val="18"/>
              </w:rPr>
              <w:t>Second measurement</w:t>
            </w:r>
          </w:p>
        </w:tc>
        <w:tc>
          <w:tcPr>
            <w:tcW w:w="276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B549F" w14:textId="77777777" w:rsidR="00A63C77" w:rsidRPr="00CA07D4" w:rsidRDefault="00A63C77" w:rsidP="00BD1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A07D4">
              <w:rPr>
                <w:sz w:val="18"/>
                <w:szCs w:val="18"/>
              </w:rPr>
              <w:t>Third measurement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53AA50C5" w14:textId="77777777" w:rsidR="00A63C77" w:rsidRPr="00DC1BE6" w:rsidRDefault="00A63C77" w:rsidP="00BD1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63C77" w:rsidRPr="00DC1BE6" w14:paraId="39C2E34D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66434D" w14:textId="77777777" w:rsidR="00A63C77" w:rsidRPr="0077594E" w:rsidRDefault="007F65C2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Sample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6530D7F5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DC1BE6">
              <w:rPr>
                <w:b/>
                <w:bCs/>
                <w:color w:val="000000"/>
                <w:sz w:val="18"/>
                <w:szCs w:val="18"/>
              </w:rPr>
              <w:t>Chr 21</w:t>
            </w:r>
          </w:p>
        </w:tc>
        <w:tc>
          <w:tcPr>
            <w:tcW w:w="796" w:type="dxa"/>
            <w:vAlign w:val="center"/>
          </w:tcPr>
          <w:p w14:paraId="1DD9BCEE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DC1BE6">
              <w:rPr>
                <w:b/>
                <w:bCs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531B1A8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r</w:t>
            </w:r>
            <w:r w:rsidRPr="00DC1BE6">
              <w:rPr>
                <w:b/>
                <w:bCs/>
                <w:color w:val="000000"/>
                <w:sz w:val="18"/>
                <w:szCs w:val="18"/>
              </w:rPr>
              <w:t>21/</w:t>
            </w:r>
            <w:r>
              <w:rPr>
                <w:b/>
                <w:bCs/>
                <w:color w:val="000000"/>
                <w:sz w:val="18"/>
                <w:szCs w:val="18"/>
              </w:rPr>
              <w:t>Chr</w:t>
            </w:r>
            <w:r w:rsidRPr="00DC1BE6"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1E79408B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DC1BE6">
              <w:rPr>
                <w:b/>
                <w:bCs/>
                <w:color w:val="000000"/>
                <w:sz w:val="18"/>
                <w:szCs w:val="18"/>
              </w:rPr>
              <w:t>Chr 21</w:t>
            </w:r>
          </w:p>
        </w:tc>
        <w:tc>
          <w:tcPr>
            <w:tcW w:w="806" w:type="dxa"/>
            <w:vAlign w:val="center"/>
          </w:tcPr>
          <w:p w14:paraId="2CADC50D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DC1BE6">
              <w:rPr>
                <w:b/>
                <w:bCs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216D522D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r</w:t>
            </w:r>
            <w:r w:rsidRPr="00DC1BE6">
              <w:rPr>
                <w:b/>
                <w:bCs/>
                <w:color w:val="000000"/>
                <w:sz w:val="18"/>
                <w:szCs w:val="18"/>
              </w:rPr>
              <w:t>21/</w:t>
            </w:r>
            <w:r>
              <w:rPr>
                <w:b/>
                <w:bCs/>
                <w:color w:val="000000"/>
                <w:sz w:val="18"/>
                <w:szCs w:val="18"/>
              </w:rPr>
              <w:t>Chr</w:t>
            </w:r>
            <w:r w:rsidRPr="00DC1BE6"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79F642A3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DC1BE6">
              <w:rPr>
                <w:b/>
                <w:bCs/>
                <w:color w:val="000000"/>
                <w:sz w:val="18"/>
                <w:szCs w:val="18"/>
              </w:rPr>
              <w:t>Chr 21</w:t>
            </w:r>
          </w:p>
        </w:tc>
        <w:tc>
          <w:tcPr>
            <w:tcW w:w="811" w:type="dxa"/>
            <w:vAlign w:val="center"/>
          </w:tcPr>
          <w:p w14:paraId="7767738D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DC1BE6">
              <w:rPr>
                <w:b/>
                <w:bCs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6C8F0AA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r</w:t>
            </w:r>
            <w:r w:rsidRPr="00DC1BE6">
              <w:rPr>
                <w:b/>
                <w:bCs/>
                <w:color w:val="000000"/>
                <w:sz w:val="18"/>
                <w:szCs w:val="18"/>
              </w:rPr>
              <w:t>21/</w:t>
            </w:r>
            <w:r>
              <w:rPr>
                <w:b/>
                <w:bCs/>
                <w:color w:val="000000"/>
                <w:sz w:val="18"/>
                <w:szCs w:val="18"/>
              </w:rPr>
              <w:t>Chr</w:t>
            </w:r>
            <w:r w:rsidRPr="00DC1BE6"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center"/>
          </w:tcPr>
          <w:p w14:paraId="75C5A11E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</w:t>
            </w:r>
          </w:p>
        </w:tc>
      </w:tr>
      <w:tr w:rsidR="007F65C2" w:rsidRPr="00DC1BE6" w14:paraId="0DA10096" w14:textId="77777777" w:rsidTr="00BD175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96CDEE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2866C57B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1932</w:t>
            </w:r>
          </w:p>
        </w:tc>
        <w:tc>
          <w:tcPr>
            <w:tcW w:w="796" w:type="dxa"/>
            <w:vAlign w:val="center"/>
          </w:tcPr>
          <w:p w14:paraId="09B2C4FF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179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A3C1ECA" w14:textId="2DE0464C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5125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5F75EF0B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1943</w:t>
            </w:r>
          </w:p>
        </w:tc>
        <w:tc>
          <w:tcPr>
            <w:tcW w:w="806" w:type="dxa"/>
            <w:vAlign w:val="center"/>
          </w:tcPr>
          <w:p w14:paraId="4A6053A9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1806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6C764BFD" w14:textId="5D43BD85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5858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114E21B3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932</w:t>
            </w:r>
          </w:p>
        </w:tc>
        <w:tc>
          <w:tcPr>
            <w:tcW w:w="811" w:type="dxa"/>
            <w:vAlign w:val="center"/>
          </w:tcPr>
          <w:p w14:paraId="7D6F7C02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79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8F54A78" w14:textId="145B1216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58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36AD3E" w14:textId="7423A2D1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56</w:t>
            </w:r>
          </w:p>
        </w:tc>
      </w:tr>
      <w:tr w:rsidR="007F65C2" w:rsidRPr="00DC1BE6" w14:paraId="02731348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A044E5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2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437FED31" w14:textId="696A9110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97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6</w:t>
            </w:r>
          </w:p>
        </w:tc>
        <w:tc>
          <w:tcPr>
            <w:tcW w:w="796" w:type="dxa"/>
            <w:vAlign w:val="center"/>
          </w:tcPr>
          <w:p w14:paraId="1DBB4F23" w14:textId="57014EF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72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5D7BF7E" w14:textId="5B56DD76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3791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30DA0D15" w14:textId="39643792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98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3</w:t>
            </w:r>
          </w:p>
        </w:tc>
        <w:tc>
          <w:tcPr>
            <w:tcW w:w="806" w:type="dxa"/>
            <w:vAlign w:val="center"/>
          </w:tcPr>
          <w:p w14:paraId="38349CF8" w14:textId="356456E2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73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5576B4BA" w14:textId="1242DF9E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2376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46002D38" w14:textId="7279092D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49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11" w:type="dxa"/>
            <w:vAlign w:val="center"/>
          </w:tcPr>
          <w:p w14:paraId="0FD39B88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47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402703F" w14:textId="50A28740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23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C98F170" w14:textId="4F695753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28</w:t>
            </w:r>
          </w:p>
        </w:tc>
      </w:tr>
      <w:tr w:rsidR="007F65C2" w:rsidRPr="00DC1BE6" w14:paraId="4E443959" w14:textId="77777777" w:rsidTr="00BD175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B77079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3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7F629817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975</w:t>
            </w:r>
          </w:p>
        </w:tc>
        <w:tc>
          <w:tcPr>
            <w:tcW w:w="796" w:type="dxa"/>
            <w:vAlign w:val="center"/>
          </w:tcPr>
          <w:p w14:paraId="04719BCD" w14:textId="3EDD76C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930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572BB40" w14:textId="35ACA56E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47711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6D864D6E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978</w:t>
            </w:r>
          </w:p>
        </w:tc>
        <w:tc>
          <w:tcPr>
            <w:tcW w:w="806" w:type="dxa"/>
            <w:vAlign w:val="center"/>
          </w:tcPr>
          <w:p w14:paraId="5455643B" w14:textId="01FE789C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932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6AF2FB3B" w14:textId="494222B6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48344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069CF16F" w14:textId="24F7EB92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978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1" w:type="dxa"/>
            <w:vAlign w:val="center"/>
          </w:tcPr>
          <w:p w14:paraId="4DE6F17C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93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FCB0ACC" w14:textId="0243E1C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483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B6A0B67" w14:textId="0B815FBB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481</w:t>
            </w:r>
          </w:p>
        </w:tc>
      </w:tr>
      <w:tr w:rsidR="007F65C2" w:rsidRPr="00DC1BE6" w14:paraId="38A16E39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58D763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4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2D4BB274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49</w:t>
            </w:r>
          </w:p>
        </w:tc>
        <w:tc>
          <w:tcPr>
            <w:tcW w:w="796" w:type="dxa"/>
            <w:vAlign w:val="center"/>
          </w:tcPr>
          <w:p w14:paraId="4C09DC8A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1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15E7027" w14:textId="6EE3998B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4541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0F014FBA" w14:textId="3A8F156A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49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3</w:t>
            </w:r>
          </w:p>
        </w:tc>
        <w:tc>
          <w:tcPr>
            <w:tcW w:w="806" w:type="dxa"/>
            <w:vAlign w:val="center"/>
          </w:tcPr>
          <w:p w14:paraId="405C57F4" w14:textId="7F5C5BBC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14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31A70D20" w14:textId="28C295A9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3434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70AF4429" w14:textId="7433DEF1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448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11" w:type="dxa"/>
            <w:vAlign w:val="center"/>
          </w:tcPr>
          <w:p w14:paraId="0ED6DA4D" w14:textId="70CBEAD3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413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38163C2" w14:textId="4A12F622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34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DCF49F" w14:textId="4C9BDE42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38</w:t>
            </w:r>
          </w:p>
        </w:tc>
      </w:tr>
      <w:tr w:rsidR="007F65C2" w:rsidRPr="00DC1BE6" w14:paraId="43DAA424" w14:textId="77777777" w:rsidTr="00BD175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0E614B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5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56B732E4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49</w:t>
            </w:r>
          </w:p>
        </w:tc>
        <w:tc>
          <w:tcPr>
            <w:tcW w:w="796" w:type="dxa"/>
            <w:vAlign w:val="center"/>
          </w:tcPr>
          <w:p w14:paraId="4D283AF4" w14:textId="2D8D7D0E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04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B6A9296" w14:textId="241582D5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7559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62864634" w14:textId="4FDEE245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49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6</w:t>
            </w:r>
          </w:p>
        </w:tc>
        <w:tc>
          <w:tcPr>
            <w:tcW w:w="806" w:type="dxa"/>
            <w:vAlign w:val="center"/>
          </w:tcPr>
          <w:p w14:paraId="54401E31" w14:textId="460E0703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06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3AD32DD2" w14:textId="7CFFFCB1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5737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529199F8" w14:textId="7A26EAAD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549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11" w:type="dxa"/>
            <w:vAlign w:val="center"/>
          </w:tcPr>
          <w:p w14:paraId="36CCA047" w14:textId="785D3B4B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506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32D8DD2" w14:textId="63ABCCE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57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A69CCF" w14:textId="5676BE45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63</w:t>
            </w:r>
          </w:p>
        </w:tc>
      </w:tr>
      <w:tr w:rsidR="007F65C2" w:rsidRPr="00DC1BE6" w14:paraId="63103E1B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D7C4FB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6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31ACAB19" w14:textId="375664C0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12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3</w:t>
            </w:r>
          </w:p>
        </w:tc>
        <w:tc>
          <w:tcPr>
            <w:tcW w:w="796" w:type="dxa"/>
            <w:vAlign w:val="center"/>
          </w:tcPr>
          <w:p w14:paraId="482CB6B9" w14:textId="7C3FE823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76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66AAC79" w14:textId="7B348EA2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5131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756792EB" w14:textId="7B45D384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10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1</w:t>
            </w:r>
          </w:p>
        </w:tc>
        <w:tc>
          <w:tcPr>
            <w:tcW w:w="806" w:type="dxa"/>
            <w:vAlign w:val="center"/>
          </w:tcPr>
          <w:p w14:paraId="217C300B" w14:textId="1770416A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77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344BD46A" w14:textId="7D142E33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9168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5C20A5BF" w14:textId="7063D75E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51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1" w:type="dxa"/>
            <w:vAlign w:val="center"/>
          </w:tcPr>
          <w:p w14:paraId="6B8375EA" w14:textId="556B45FE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47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D4F7092" w14:textId="49C3F5B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91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9E4D81" w14:textId="555C40A4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12</w:t>
            </w:r>
          </w:p>
        </w:tc>
      </w:tr>
      <w:tr w:rsidR="007F65C2" w:rsidRPr="00DC1BE6" w14:paraId="0DF8B8BE" w14:textId="77777777" w:rsidTr="00BD175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2B6F66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7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7A5D4A82" w14:textId="6777A932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831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6</w:t>
            </w:r>
          </w:p>
        </w:tc>
        <w:tc>
          <w:tcPr>
            <w:tcW w:w="796" w:type="dxa"/>
            <w:vAlign w:val="center"/>
          </w:tcPr>
          <w:p w14:paraId="68004EBE" w14:textId="247E46EA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775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ED9BB98" w14:textId="2F0DFD94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2064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31FE97A0" w14:textId="33307608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831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4</w:t>
            </w:r>
          </w:p>
        </w:tc>
        <w:tc>
          <w:tcPr>
            <w:tcW w:w="806" w:type="dxa"/>
            <w:vAlign w:val="center"/>
          </w:tcPr>
          <w:p w14:paraId="0F0BB410" w14:textId="077B6FF5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776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4F07829C" w14:textId="26078E33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0978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6E2A685F" w14:textId="5ABDD195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833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1" w:type="dxa"/>
            <w:vAlign w:val="center"/>
          </w:tcPr>
          <w:p w14:paraId="6BF2EC36" w14:textId="0308963B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776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15CBC71" w14:textId="497E8759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09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B61963" w14:textId="30C1F5BD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13</w:t>
            </w:r>
          </w:p>
        </w:tc>
      </w:tr>
      <w:tr w:rsidR="007F65C2" w:rsidRPr="00DC1BE6" w14:paraId="4C71FE0D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D41955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8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78DC9037" w14:textId="5AB05A35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49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vAlign w:val="center"/>
          </w:tcPr>
          <w:p w14:paraId="409592FA" w14:textId="13C89D7B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30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5346A8B" w14:textId="5DF6FD40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7558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06E83BA7" w14:textId="2E420186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47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1</w:t>
            </w:r>
          </w:p>
        </w:tc>
        <w:tc>
          <w:tcPr>
            <w:tcW w:w="806" w:type="dxa"/>
            <w:vAlign w:val="center"/>
          </w:tcPr>
          <w:p w14:paraId="16453164" w14:textId="21632860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29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8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778473E2" w14:textId="3EAE5C50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2456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2F5EABE6" w14:textId="37D6E913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348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11" w:type="dxa"/>
            <w:vAlign w:val="center"/>
          </w:tcPr>
          <w:p w14:paraId="5DF567B3" w14:textId="1A8142ED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33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A98335E" w14:textId="208E947D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24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BF761DC" w14:textId="615766C9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42</w:t>
            </w:r>
          </w:p>
        </w:tc>
      </w:tr>
      <w:tr w:rsidR="007F65C2" w:rsidRPr="00DC1BE6" w14:paraId="0AD2EFEE" w14:textId="77777777" w:rsidTr="00BD175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2C1D5A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9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536EDD5C" w14:textId="6DE4F9C6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61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vAlign w:val="center"/>
          </w:tcPr>
          <w:p w14:paraId="5F2F0031" w14:textId="68A5FEE4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26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927359D" w14:textId="340E35D9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6122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60408B65" w14:textId="1B2F5A11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62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806" w:type="dxa"/>
            <w:vAlign w:val="center"/>
          </w:tcPr>
          <w:p w14:paraId="273086D9" w14:textId="2A77D980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25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0BB1EE8E" w14:textId="6EC5B79A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0002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44196825" w14:textId="4855E66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563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1" w:type="dxa"/>
            <w:vAlign w:val="center"/>
          </w:tcPr>
          <w:p w14:paraId="1DBD33E0" w14:textId="76F73635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526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E7BE972" w14:textId="40358752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0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2B7A8C8" w14:textId="55D74BE9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87</w:t>
            </w:r>
          </w:p>
        </w:tc>
      </w:tr>
      <w:tr w:rsidR="007F65C2" w:rsidRPr="00DC1BE6" w14:paraId="69F0FF71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4B26E5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0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33200A31" w14:textId="6092D6DD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348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96" w:type="dxa"/>
            <w:vAlign w:val="center"/>
          </w:tcPr>
          <w:p w14:paraId="6F33BBF6" w14:textId="348EC7C5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32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EBEB51E" w14:textId="684CF8B6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8951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65371756" w14:textId="30B6D7B5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48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4</w:t>
            </w:r>
          </w:p>
        </w:tc>
        <w:tc>
          <w:tcPr>
            <w:tcW w:w="806" w:type="dxa"/>
            <w:vAlign w:val="center"/>
          </w:tcPr>
          <w:p w14:paraId="0D873D79" w14:textId="09DB0012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20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184E0EC5" w14:textId="25F2EB29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8410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05995DCF" w14:textId="37762F94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349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11" w:type="dxa"/>
            <w:vAlign w:val="center"/>
          </w:tcPr>
          <w:p w14:paraId="67B07130" w14:textId="05C7909B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32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6F337F8" w14:textId="1E06BB6E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84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BB716C2" w14:textId="5EEEC7F9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86</w:t>
            </w:r>
          </w:p>
        </w:tc>
      </w:tr>
      <w:tr w:rsidR="007F65C2" w:rsidRPr="00DC1BE6" w14:paraId="55BE21A6" w14:textId="77777777" w:rsidTr="00BD175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8492B4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41FCD882" w14:textId="3AD30333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699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vAlign w:val="center"/>
          </w:tcPr>
          <w:p w14:paraId="1C0ADA41" w14:textId="2E8A5256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632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763C016" w14:textId="1991055A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105471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78CCE8FA" w14:textId="35D76010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698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9</w:t>
            </w:r>
          </w:p>
        </w:tc>
        <w:tc>
          <w:tcPr>
            <w:tcW w:w="806" w:type="dxa"/>
            <w:vAlign w:val="center"/>
          </w:tcPr>
          <w:p w14:paraId="6812A89E" w14:textId="18357BAD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634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2EDBA185" w14:textId="75C7FF2B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100803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3AD04947" w14:textId="33E59013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70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1" w:type="dxa"/>
            <w:vAlign w:val="center"/>
          </w:tcPr>
          <w:p w14:paraId="6397FA17" w14:textId="6FBFDA38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633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8622144" w14:textId="223A19E3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1008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A31089" w14:textId="589F061B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1024</w:t>
            </w:r>
          </w:p>
        </w:tc>
      </w:tr>
      <w:tr w:rsidR="007F65C2" w:rsidRPr="00DC1BE6" w14:paraId="2ACE62D8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1DBAE3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2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619791A5" w14:textId="69796E80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286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vAlign w:val="center"/>
          </w:tcPr>
          <w:p w14:paraId="0EBB5876" w14:textId="4120AE44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276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43D6176" w14:textId="744018F9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36219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01D0C75C" w14:textId="74860B12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294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806" w:type="dxa"/>
            <w:vAlign w:val="center"/>
          </w:tcPr>
          <w:p w14:paraId="417CBF95" w14:textId="697EDC2F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282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69CE8295" w14:textId="095EEF1E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42847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32747B9A" w14:textId="435547EE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29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39B684E2" w14:textId="7DEC14E8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278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A14A5F3" w14:textId="25754875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428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2F1891" w14:textId="2B46EDAC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406</w:t>
            </w:r>
          </w:p>
        </w:tc>
      </w:tr>
      <w:tr w:rsidR="007F65C2" w:rsidRPr="00DC1BE6" w14:paraId="217C4B22" w14:textId="77777777" w:rsidTr="00BD175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B2CF29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3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48C237CD" w14:textId="5DF7DD6B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73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796" w:type="dxa"/>
            <w:vAlign w:val="center"/>
          </w:tcPr>
          <w:p w14:paraId="5DE3A07E" w14:textId="69A6B7E1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49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090E6A2" w14:textId="7863269D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7753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51EC74B2" w14:textId="74888B48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70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3</w:t>
            </w:r>
          </w:p>
        </w:tc>
        <w:tc>
          <w:tcPr>
            <w:tcW w:w="806" w:type="dxa"/>
            <w:vAlign w:val="center"/>
          </w:tcPr>
          <w:p w14:paraId="7745B212" w14:textId="7ECE31E3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50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47CD46F0" w14:textId="4B9A24D6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7396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29273C55" w14:textId="28F0F450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37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1" w:type="dxa"/>
            <w:vAlign w:val="center"/>
          </w:tcPr>
          <w:p w14:paraId="614245DE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67F504E" w14:textId="35B79F56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73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D38A771" w14:textId="22460B7A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08</w:t>
            </w:r>
          </w:p>
        </w:tc>
      </w:tr>
      <w:tr w:rsidR="007F65C2" w:rsidRPr="00DC1BE6" w14:paraId="48FB2BCA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5B09DB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4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1795DA5F" w14:textId="67164460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51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9</w:t>
            </w:r>
          </w:p>
        </w:tc>
        <w:tc>
          <w:tcPr>
            <w:tcW w:w="796" w:type="dxa"/>
            <w:vAlign w:val="center"/>
          </w:tcPr>
          <w:p w14:paraId="6AE730BF" w14:textId="211F2F0B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21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245FF1B" w14:textId="2BFBCA20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2378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1258820F" w14:textId="30E7BCC4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55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806" w:type="dxa"/>
            <w:vAlign w:val="center"/>
          </w:tcPr>
          <w:p w14:paraId="6882255B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23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63DFFED4" w14:textId="7DB0C7A1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6832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23400500" w14:textId="26D8EE84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45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11" w:type="dxa"/>
            <w:vAlign w:val="center"/>
          </w:tcPr>
          <w:p w14:paraId="6A0C9FBF" w14:textId="02AACC56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42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1595EEC" w14:textId="2673773E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68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C9B32DD" w14:textId="6FB735DB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53</w:t>
            </w:r>
          </w:p>
        </w:tc>
      </w:tr>
      <w:tr w:rsidR="007F65C2" w:rsidRPr="00DC1BE6" w14:paraId="592569D0" w14:textId="77777777" w:rsidTr="00BD175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CBD213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5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3447201C" w14:textId="4BF11309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89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3</w:t>
            </w:r>
          </w:p>
        </w:tc>
        <w:tc>
          <w:tcPr>
            <w:tcW w:w="796" w:type="dxa"/>
            <w:vAlign w:val="center"/>
          </w:tcPr>
          <w:p w14:paraId="27A799A8" w14:textId="526B1DBB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59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3BE8072" w14:textId="7ABF61A5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199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1E527B05" w14:textId="1BFB0FEA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93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8</w:t>
            </w:r>
          </w:p>
        </w:tc>
        <w:tc>
          <w:tcPr>
            <w:tcW w:w="806" w:type="dxa"/>
            <w:vAlign w:val="center"/>
          </w:tcPr>
          <w:p w14:paraId="5D462DFB" w14:textId="17756E31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362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685ED4BE" w14:textId="1ED47FA4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7245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19145FB5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393</w:t>
            </w:r>
          </w:p>
        </w:tc>
        <w:tc>
          <w:tcPr>
            <w:tcW w:w="811" w:type="dxa"/>
            <w:vAlign w:val="center"/>
          </w:tcPr>
          <w:p w14:paraId="3DA85EB2" w14:textId="5C2DD9AC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36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F45B87D" w14:textId="5748FDF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72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0C38DD8" w14:textId="134AA803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55</w:t>
            </w:r>
          </w:p>
        </w:tc>
      </w:tr>
      <w:tr w:rsidR="007F65C2" w:rsidRPr="00DC1BE6" w14:paraId="6C933D72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59424F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6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7A5179D5" w14:textId="00E8032F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81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9</w:t>
            </w:r>
          </w:p>
        </w:tc>
        <w:tc>
          <w:tcPr>
            <w:tcW w:w="796" w:type="dxa"/>
            <w:vAlign w:val="center"/>
          </w:tcPr>
          <w:p w14:paraId="22BBD5DE" w14:textId="1D75ED4D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58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B08784C" w14:textId="153055E9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1265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2EFBBC80" w14:textId="4C7C77CB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86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9</w:t>
            </w:r>
          </w:p>
        </w:tc>
        <w:tc>
          <w:tcPr>
            <w:tcW w:w="806" w:type="dxa"/>
            <w:vAlign w:val="center"/>
          </w:tcPr>
          <w:p w14:paraId="0A7B3985" w14:textId="1E91647B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60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345A4D94" w14:textId="0878086A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7788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075EEB54" w14:textId="6E380575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48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1" w:type="dxa"/>
            <w:vAlign w:val="center"/>
          </w:tcPr>
          <w:p w14:paraId="5F76B0B5" w14:textId="1E27C5FC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459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765FC9F" w14:textId="02FBEEB6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77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E995D0B" w14:textId="511FE083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556</w:t>
            </w:r>
          </w:p>
        </w:tc>
      </w:tr>
      <w:tr w:rsidR="007F65C2" w:rsidRPr="00DC1BE6" w14:paraId="52F5B489" w14:textId="77777777" w:rsidTr="00BD175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A91F12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7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5E19DBAA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30</w:t>
            </w:r>
          </w:p>
        </w:tc>
        <w:tc>
          <w:tcPr>
            <w:tcW w:w="796" w:type="dxa"/>
            <w:vAlign w:val="center"/>
          </w:tcPr>
          <w:p w14:paraId="210CF8B4" w14:textId="235933B6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04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9ADD31B" w14:textId="139F12BE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4093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6C8871BF" w14:textId="5D83EA62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33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4</w:t>
            </w:r>
          </w:p>
        </w:tc>
        <w:tc>
          <w:tcPr>
            <w:tcW w:w="806" w:type="dxa"/>
            <w:vAlign w:val="center"/>
          </w:tcPr>
          <w:p w14:paraId="49809C67" w14:textId="73F6BB1F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408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65FD0A89" w14:textId="466EE631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0955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378A11EC" w14:textId="35A4FF24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43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11" w:type="dxa"/>
            <w:vAlign w:val="center"/>
          </w:tcPr>
          <w:p w14:paraId="46DE50A4" w14:textId="55D6A5EA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40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9C88F79" w14:textId="0FFA8D65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09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35045F" w14:textId="51E1F278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20</w:t>
            </w:r>
          </w:p>
        </w:tc>
      </w:tr>
      <w:tr w:rsidR="007F65C2" w:rsidRPr="00DC1BE6" w14:paraId="6EC985D2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1BC7B5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8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3FC93FB9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841</w:t>
            </w:r>
          </w:p>
        </w:tc>
        <w:tc>
          <w:tcPr>
            <w:tcW w:w="796" w:type="dxa"/>
            <w:vAlign w:val="center"/>
          </w:tcPr>
          <w:p w14:paraId="269E754C" w14:textId="3255E79C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770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806BD54" w14:textId="1D50F8E6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92066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2599F564" w14:textId="5350CCA2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844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8</w:t>
            </w:r>
          </w:p>
        </w:tc>
        <w:tc>
          <w:tcPr>
            <w:tcW w:w="806" w:type="dxa"/>
            <w:vAlign w:val="center"/>
          </w:tcPr>
          <w:p w14:paraId="1E67C7CF" w14:textId="3F67845C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772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0E6918CF" w14:textId="1A79C274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93592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70E9710C" w14:textId="577C63A6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84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11" w:type="dxa"/>
            <w:vAlign w:val="center"/>
          </w:tcPr>
          <w:p w14:paraId="46A2CDDF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77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EC0CF3B" w14:textId="768DAE4E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935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DB07DC" w14:textId="1D4EF4EC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931</w:t>
            </w:r>
          </w:p>
        </w:tc>
      </w:tr>
      <w:tr w:rsidR="007F65C2" w:rsidRPr="00DC1BE6" w14:paraId="6FC80F1C" w14:textId="77777777" w:rsidTr="00BD175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1FAFB7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9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0EA4E503" w14:textId="769A5124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821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2</w:t>
            </w:r>
          </w:p>
        </w:tc>
        <w:tc>
          <w:tcPr>
            <w:tcW w:w="796" w:type="dxa"/>
            <w:vAlign w:val="center"/>
          </w:tcPr>
          <w:p w14:paraId="66F25C49" w14:textId="25E93ADB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766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ACB3F32" w14:textId="7990400C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1363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624469D5" w14:textId="5083E222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828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7</w:t>
            </w:r>
          </w:p>
        </w:tc>
        <w:tc>
          <w:tcPr>
            <w:tcW w:w="806" w:type="dxa"/>
            <w:vAlign w:val="center"/>
          </w:tcPr>
          <w:p w14:paraId="759CF634" w14:textId="4CD4B204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769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219E2353" w14:textId="18D23CC3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7353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4ABDF980" w14:textId="2C3130A6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827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75196EE0" w14:textId="60BD09CA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767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BBF7D3C" w14:textId="1DEE936A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73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C345C5C" w14:textId="021DE623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54</w:t>
            </w:r>
          </w:p>
        </w:tc>
      </w:tr>
      <w:tr w:rsidR="007F65C2" w:rsidRPr="00DC1BE6" w14:paraId="710378A1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F88F45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20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229D2BB3" w14:textId="713424D1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829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2</w:t>
            </w:r>
          </w:p>
        </w:tc>
        <w:tc>
          <w:tcPr>
            <w:tcW w:w="796" w:type="dxa"/>
            <w:vAlign w:val="center"/>
          </w:tcPr>
          <w:p w14:paraId="02A23F82" w14:textId="4940C42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792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56B0AA9" w14:textId="49D7151F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46705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1684C439" w14:textId="76A6AE22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830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806" w:type="dxa"/>
            <w:vAlign w:val="center"/>
          </w:tcPr>
          <w:p w14:paraId="7E688C7B" w14:textId="2A3A6818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794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0BE2395B" w14:textId="3AD1897E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45312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00BF167A" w14:textId="3F9BC0CC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827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11" w:type="dxa"/>
            <w:vAlign w:val="center"/>
          </w:tcPr>
          <w:p w14:paraId="3DCE058F" w14:textId="1B8C47D0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79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3B8247B" w14:textId="282B4D5C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453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A5C4657" w14:textId="5753C71F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458</w:t>
            </w:r>
          </w:p>
        </w:tc>
      </w:tr>
      <w:tr w:rsidR="007F65C2" w:rsidRPr="00DC1BE6" w14:paraId="60C3800A" w14:textId="77777777" w:rsidTr="00BD175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37B073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21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4C78FE46" w14:textId="6F53BDF5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606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796" w:type="dxa"/>
            <w:vAlign w:val="center"/>
          </w:tcPr>
          <w:p w14:paraId="58BF9CBE" w14:textId="184F48C4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62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9ED12A5" w14:textId="119C5331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7839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26F113D1" w14:textId="16F9C8F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611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8</w:t>
            </w:r>
          </w:p>
        </w:tc>
        <w:tc>
          <w:tcPr>
            <w:tcW w:w="806" w:type="dxa"/>
            <w:vAlign w:val="center"/>
          </w:tcPr>
          <w:p w14:paraId="09920488" w14:textId="09C93246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65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9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41C49372" w14:textId="68AA1E74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1110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2D59658A" w14:textId="1D8FBEDA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608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11" w:type="dxa"/>
            <w:vAlign w:val="center"/>
          </w:tcPr>
          <w:p w14:paraId="599932E7" w14:textId="51330411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56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542A49A" w14:textId="1DFFB1D2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11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B19C3C" w14:textId="6C097D3C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00</w:t>
            </w:r>
          </w:p>
        </w:tc>
      </w:tr>
      <w:tr w:rsidR="007F65C2" w:rsidRPr="00DC1BE6" w14:paraId="6A67F79B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13DC18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22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5FEF641A" w14:textId="4991E9C0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645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796" w:type="dxa"/>
            <w:vAlign w:val="center"/>
          </w:tcPr>
          <w:p w14:paraId="7DE01C0C" w14:textId="7D9EA1ED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96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9A0FA10" w14:textId="0A5E13E2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269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4FA5FB79" w14:textId="27E8096A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649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4</w:t>
            </w:r>
          </w:p>
        </w:tc>
        <w:tc>
          <w:tcPr>
            <w:tcW w:w="806" w:type="dxa"/>
            <w:vAlign w:val="center"/>
          </w:tcPr>
          <w:p w14:paraId="2DAD2B9F" w14:textId="12D0AA4F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602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676F445B" w14:textId="4312F206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7842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329E4FD8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644</w:t>
            </w:r>
          </w:p>
        </w:tc>
        <w:tc>
          <w:tcPr>
            <w:tcW w:w="811" w:type="dxa"/>
            <w:vAlign w:val="center"/>
          </w:tcPr>
          <w:p w14:paraId="7E69E3D0" w14:textId="305DD93D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59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F55944E" w14:textId="5AEE0EDC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78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2743FC" w14:textId="5F1115A4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95</w:t>
            </w:r>
          </w:p>
        </w:tc>
      </w:tr>
      <w:tr w:rsidR="007F65C2" w:rsidRPr="00DC1BE6" w14:paraId="07B8D18F" w14:textId="77777777" w:rsidTr="00BD175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92E614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23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6B914EE7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1187</w:t>
            </w:r>
          </w:p>
        </w:tc>
        <w:tc>
          <w:tcPr>
            <w:tcW w:w="796" w:type="dxa"/>
            <w:vAlign w:val="center"/>
          </w:tcPr>
          <w:p w14:paraId="408CD241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114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56AD576" w14:textId="725DAA13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39405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1E8C0582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1194</w:t>
            </w:r>
          </w:p>
        </w:tc>
        <w:tc>
          <w:tcPr>
            <w:tcW w:w="806" w:type="dxa"/>
            <w:vAlign w:val="center"/>
          </w:tcPr>
          <w:p w14:paraId="7CBC0698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1148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5455E22A" w14:textId="0FE1C5E8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40070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7DD2434A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190</w:t>
            </w:r>
          </w:p>
        </w:tc>
        <w:tc>
          <w:tcPr>
            <w:tcW w:w="811" w:type="dxa"/>
            <w:vAlign w:val="center"/>
          </w:tcPr>
          <w:p w14:paraId="066C6C84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14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88BB689" w14:textId="2A115D4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400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2E64A2F" w14:textId="296CFEB6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398</w:t>
            </w:r>
          </w:p>
        </w:tc>
      </w:tr>
      <w:tr w:rsidR="007F65C2" w:rsidRPr="00DC1BE6" w14:paraId="0675E24B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4BFE64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24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766B18F1" w14:textId="682B76B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77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96" w:type="dxa"/>
            <w:vAlign w:val="center"/>
          </w:tcPr>
          <w:p w14:paraId="05A8D4DC" w14:textId="6155C1AE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718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8FAA06A" w14:textId="79F8E8FA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5198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01E8C799" w14:textId="77777777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780</w:t>
            </w:r>
          </w:p>
        </w:tc>
        <w:tc>
          <w:tcPr>
            <w:tcW w:w="806" w:type="dxa"/>
            <w:vAlign w:val="center"/>
          </w:tcPr>
          <w:p w14:paraId="5A3DD7D3" w14:textId="1A8C51E0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726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118DB00B" w14:textId="3BC9FECD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3641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03A7602E" w14:textId="06F65862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77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1" w:type="dxa"/>
            <w:vAlign w:val="center"/>
          </w:tcPr>
          <w:p w14:paraId="47217171" w14:textId="0376BBAC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719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909E6BF" w14:textId="15F5F9AF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36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E62067" w14:textId="60D1764D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742</w:t>
            </w:r>
          </w:p>
        </w:tc>
      </w:tr>
      <w:tr w:rsidR="007F65C2" w:rsidRPr="00DC1BE6" w14:paraId="28B4E3F5" w14:textId="77777777" w:rsidTr="00BD175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7706AC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25</w:t>
            </w:r>
          </w:p>
        </w:tc>
        <w:tc>
          <w:tcPr>
            <w:tcW w:w="785" w:type="dxa"/>
            <w:tcBorders>
              <w:left w:val="single" w:sz="4" w:space="0" w:color="auto"/>
            </w:tcBorders>
            <w:vAlign w:val="center"/>
          </w:tcPr>
          <w:p w14:paraId="3847F3DD" w14:textId="7777777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641</w:t>
            </w:r>
          </w:p>
        </w:tc>
        <w:tc>
          <w:tcPr>
            <w:tcW w:w="796" w:type="dxa"/>
            <w:vAlign w:val="center"/>
          </w:tcPr>
          <w:p w14:paraId="3B633708" w14:textId="48416CB6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60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8430E43" w14:textId="0A7B4C0A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6733</w:t>
            </w:r>
          </w:p>
        </w:tc>
        <w:tc>
          <w:tcPr>
            <w:tcW w:w="772" w:type="dxa"/>
            <w:tcBorders>
              <w:left w:val="single" w:sz="4" w:space="0" w:color="auto"/>
            </w:tcBorders>
            <w:vAlign w:val="center"/>
          </w:tcPr>
          <w:p w14:paraId="6F8710CE" w14:textId="028DA1A3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644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5</w:t>
            </w:r>
          </w:p>
        </w:tc>
        <w:tc>
          <w:tcPr>
            <w:tcW w:w="806" w:type="dxa"/>
            <w:vAlign w:val="center"/>
          </w:tcPr>
          <w:p w14:paraId="2B9CA154" w14:textId="2C968868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604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vAlign w:val="center"/>
          </w:tcPr>
          <w:p w14:paraId="32E5DBF9" w14:textId="44D196E1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5818</w:t>
            </w:r>
          </w:p>
        </w:tc>
        <w:tc>
          <w:tcPr>
            <w:tcW w:w="779" w:type="dxa"/>
            <w:tcBorders>
              <w:left w:val="single" w:sz="4" w:space="0" w:color="auto"/>
            </w:tcBorders>
            <w:vAlign w:val="center"/>
          </w:tcPr>
          <w:p w14:paraId="3734ABBC" w14:textId="1419C458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64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1" w:type="dxa"/>
            <w:vAlign w:val="center"/>
          </w:tcPr>
          <w:p w14:paraId="7AAD21B0" w14:textId="56C14F97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60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EF24756" w14:textId="04DB8DD4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58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FA78563" w14:textId="2BBAC12B" w:rsidR="00A63C77" w:rsidRPr="00DC1BE6" w:rsidRDefault="00A63C77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661</w:t>
            </w:r>
          </w:p>
        </w:tc>
      </w:tr>
      <w:tr w:rsidR="00A63C77" w:rsidRPr="00DC1BE6" w14:paraId="05F97C18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4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A024C" w14:textId="77777777" w:rsidR="00A63C77" w:rsidRPr="0077594E" w:rsidRDefault="00A63C7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26</w:t>
            </w:r>
          </w:p>
        </w:tc>
        <w:tc>
          <w:tcPr>
            <w:tcW w:w="785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355704B6" w14:textId="7E98BFA1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54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6" w:type="dxa"/>
            <w:tcBorders>
              <w:bottom w:val="double" w:sz="4" w:space="0" w:color="auto"/>
            </w:tcBorders>
            <w:vAlign w:val="center"/>
          </w:tcPr>
          <w:p w14:paraId="665C918E" w14:textId="24E4FF9A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50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0848F3D1" w14:textId="14FF65FF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4082</w:t>
            </w:r>
          </w:p>
        </w:tc>
        <w:tc>
          <w:tcPr>
            <w:tcW w:w="772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71BE5CBC" w14:textId="72A54D94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46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6</w:t>
            </w:r>
          </w:p>
        </w:tc>
        <w:tc>
          <w:tcPr>
            <w:tcW w:w="806" w:type="dxa"/>
            <w:tcBorders>
              <w:bottom w:val="double" w:sz="4" w:space="0" w:color="auto"/>
            </w:tcBorders>
            <w:vAlign w:val="center"/>
          </w:tcPr>
          <w:p w14:paraId="2EF880E6" w14:textId="2D476C80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1BE6">
              <w:rPr>
                <w:sz w:val="18"/>
                <w:szCs w:val="18"/>
              </w:rPr>
              <w:t>504</w:t>
            </w:r>
            <w:r w:rsidR="00F56223">
              <w:rPr>
                <w:sz w:val="18"/>
                <w:szCs w:val="18"/>
              </w:rPr>
              <w:t>.</w:t>
            </w:r>
            <w:r w:rsidRPr="00DC1BE6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  <w:gridSpan w:val="2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0E75C0EA" w14:textId="128031FF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4094</w:t>
            </w:r>
          </w:p>
        </w:tc>
        <w:tc>
          <w:tcPr>
            <w:tcW w:w="779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56767DD0" w14:textId="4686F50B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54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11" w:type="dxa"/>
            <w:tcBorders>
              <w:bottom w:val="double" w:sz="4" w:space="0" w:color="auto"/>
            </w:tcBorders>
            <w:vAlign w:val="center"/>
          </w:tcPr>
          <w:p w14:paraId="1AC5863B" w14:textId="619BA083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50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26BB4DF7" w14:textId="31657229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40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AAACFF9" w14:textId="7A7A952B" w:rsidR="00A63C77" w:rsidRPr="00DC1BE6" w:rsidRDefault="00A63C7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DC1BE6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DC1BE6">
              <w:rPr>
                <w:color w:val="000000"/>
                <w:sz w:val="18"/>
                <w:szCs w:val="18"/>
              </w:rPr>
              <w:t>0841</w:t>
            </w:r>
          </w:p>
        </w:tc>
      </w:tr>
      <w:tr w:rsidR="00A63C77" w:rsidRPr="00DC1BE6" w14:paraId="62A50533" w14:textId="77777777" w:rsidTr="00BD175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2" w:type="dxa"/>
            <w:gridSpan w:val="7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F1A6947" w14:textId="77777777" w:rsidR="00A63C77" w:rsidRPr="00CA07D4" w:rsidRDefault="00A63C77" w:rsidP="00BD1751">
            <w:pPr>
              <w:rPr>
                <w:bCs w:val="0"/>
                <w:sz w:val="18"/>
                <w:szCs w:val="18"/>
              </w:rPr>
            </w:pPr>
            <w:r w:rsidRPr="00CA07D4">
              <w:rPr>
                <w:bCs w:val="0"/>
                <w:sz w:val="18"/>
                <w:szCs w:val="18"/>
              </w:rPr>
              <w:t>Average</w:t>
            </w:r>
          </w:p>
        </w:tc>
        <w:tc>
          <w:tcPr>
            <w:tcW w:w="4902" w:type="dxa"/>
            <w:gridSpan w:val="5"/>
            <w:tcBorders>
              <w:top w:val="double" w:sz="4" w:space="0" w:color="auto"/>
            </w:tcBorders>
            <w:vAlign w:val="center"/>
          </w:tcPr>
          <w:p w14:paraId="4345AA5A" w14:textId="2A64CD44" w:rsidR="00A63C77" w:rsidRPr="00CA07D4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                                                                                     </w:t>
            </w:r>
            <w:r w:rsidR="00A63C77" w:rsidRPr="00CA07D4">
              <w:rPr>
                <w:b/>
                <w:bCs/>
                <w:sz w:val="18"/>
                <w:szCs w:val="18"/>
              </w:rPr>
              <w:t>1</w:t>
            </w:r>
            <w:r w:rsidR="00F56223">
              <w:rPr>
                <w:b/>
                <w:bCs/>
                <w:sz w:val="18"/>
                <w:szCs w:val="18"/>
              </w:rPr>
              <w:t>.</w:t>
            </w:r>
            <w:r w:rsidR="00A63C77" w:rsidRPr="00CA07D4">
              <w:rPr>
                <w:b/>
                <w:bCs/>
                <w:sz w:val="18"/>
                <w:szCs w:val="18"/>
              </w:rPr>
              <w:t>0700</w:t>
            </w:r>
          </w:p>
        </w:tc>
      </w:tr>
      <w:tr w:rsidR="00A63C77" w:rsidRPr="00DC1BE6" w14:paraId="1093EA0A" w14:textId="77777777" w:rsidTr="00BD1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2" w:type="dxa"/>
            <w:gridSpan w:val="7"/>
            <w:vAlign w:val="center"/>
          </w:tcPr>
          <w:p w14:paraId="6FC572CE" w14:textId="77777777" w:rsidR="00A63C77" w:rsidRPr="00CA07D4" w:rsidRDefault="00A63C77" w:rsidP="00BD1751">
            <w:pPr>
              <w:rPr>
                <w:bCs w:val="0"/>
                <w:sz w:val="18"/>
                <w:szCs w:val="18"/>
              </w:rPr>
            </w:pPr>
            <w:r w:rsidRPr="00CA07D4">
              <w:rPr>
                <w:bCs w:val="0"/>
                <w:sz w:val="18"/>
                <w:szCs w:val="18"/>
              </w:rPr>
              <w:t>SD</w:t>
            </w:r>
          </w:p>
        </w:tc>
        <w:tc>
          <w:tcPr>
            <w:tcW w:w="4902" w:type="dxa"/>
            <w:gridSpan w:val="5"/>
            <w:vAlign w:val="center"/>
          </w:tcPr>
          <w:p w14:paraId="04D23DA7" w14:textId="00869634" w:rsidR="00A63C77" w:rsidRPr="00CA07D4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                                                                                     </w:t>
            </w:r>
            <w:r w:rsidR="00A63C77" w:rsidRPr="00CA07D4">
              <w:rPr>
                <w:b/>
                <w:bCs/>
                <w:sz w:val="18"/>
                <w:szCs w:val="18"/>
              </w:rPr>
              <w:t>0</w:t>
            </w:r>
            <w:r w:rsidR="00F56223">
              <w:rPr>
                <w:b/>
                <w:bCs/>
                <w:sz w:val="18"/>
                <w:szCs w:val="18"/>
              </w:rPr>
              <w:t>.</w:t>
            </w:r>
            <w:r w:rsidR="00A63C77" w:rsidRPr="00CA07D4">
              <w:rPr>
                <w:b/>
                <w:bCs/>
                <w:sz w:val="18"/>
                <w:szCs w:val="18"/>
              </w:rPr>
              <w:t>0166</w:t>
            </w:r>
          </w:p>
        </w:tc>
      </w:tr>
    </w:tbl>
    <w:p w14:paraId="15864838" w14:textId="6A0B27C9" w:rsidR="00A73350" w:rsidRDefault="00A63C77" w:rsidP="00F03D65">
      <w:r w:rsidRPr="00CA07D4">
        <w:rPr>
          <w:b/>
        </w:rPr>
        <w:t xml:space="preserve"> </w:t>
      </w:r>
      <w:r w:rsidR="00C357A3">
        <w:rPr>
          <w:b/>
        </w:rPr>
        <w:t xml:space="preserve">Supplementary </w:t>
      </w:r>
      <w:r w:rsidR="0077594E" w:rsidRPr="00CA07D4">
        <w:rPr>
          <w:b/>
        </w:rPr>
        <w:t xml:space="preserve">Table </w:t>
      </w:r>
      <w:r w:rsidR="00777857">
        <w:rPr>
          <w:b/>
        </w:rPr>
        <w:t>6</w:t>
      </w:r>
      <w:r w:rsidR="0077594E" w:rsidRPr="00CA07D4">
        <w:rPr>
          <w:b/>
        </w:rPr>
        <w:t>.</w:t>
      </w:r>
      <w:r w:rsidR="002E5007">
        <w:rPr>
          <w:b/>
        </w:rPr>
        <w:t xml:space="preserve"> </w:t>
      </w:r>
      <w:r w:rsidR="002E5007">
        <w:t>Results of multiplex ddPCR for control group (cp/ul)</w:t>
      </w:r>
    </w:p>
    <w:p w14:paraId="77169C19" w14:textId="77777777" w:rsidR="00BC0A8D" w:rsidRPr="00CA07D4" w:rsidRDefault="00BC0A8D" w:rsidP="00F03D65">
      <w:pPr>
        <w:rPr>
          <w:b/>
        </w:rPr>
      </w:pPr>
    </w:p>
    <w:p w14:paraId="5B8D43DD" w14:textId="77777777" w:rsidR="002E5007" w:rsidRDefault="008E7EED" w:rsidP="00CA07D4">
      <w:pPr>
        <w:ind w:left="-426"/>
      </w:pPr>
      <w:r>
        <w:br w:type="textWrapping" w:clear="all"/>
      </w:r>
    </w:p>
    <w:p w14:paraId="557165FA" w14:textId="77777777" w:rsidR="002E5007" w:rsidRDefault="002E5007">
      <w:r>
        <w:br w:type="page"/>
      </w:r>
    </w:p>
    <w:tbl>
      <w:tblPr>
        <w:tblStyle w:val="PlainTable2"/>
        <w:tblpPr w:leftFromText="141" w:rightFromText="141" w:vertAnchor="text" w:horzAnchor="margin" w:tblpXSpec="center" w:tblpY="465"/>
        <w:tblW w:w="9804" w:type="dxa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769"/>
        <w:gridCol w:w="690"/>
        <w:gridCol w:w="1215"/>
        <w:gridCol w:w="1161"/>
        <w:gridCol w:w="682"/>
        <w:gridCol w:w="649"/>
        <w:gridCol w:w="63"/>
        <w:gridCol w:w="1151"/>
        <w:gridCol w:w="680"/>
        <w:gridCol w:w="710"/>
        <w:gridCol w:w="1151"/>
        <w:gridCol w:w="883"/>
      </w:tblGrid>
      <w:tr w:rsidR="00FA7615" w:rsidRPr="00DC1BE6" w14:paraId="5A1F51E2" w14:textId="77777777" w:rsidTr="00561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</w:tcPr>
          <w:p w14:paraId="7A6208D9" w14:textId="77777777" w:rsidR="00FA7615" w:rsidRDefault="00FA7615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</w:p>
        </w:tc>
        <w:tc>
          <w:tcPr>
            <w:tcW w:w="306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FA75A7" w14:textId="77777777" w:rsidR="00FA7615" w:rsidRDefault="00FA7615" w:rsidP="00BD1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CA07D4">
              <w:rPr>
                <w:sz w:val="18"/>
                <w:szCs w:val="18"/>
              </w:rPr>
              <w:t>First measurement</w:t>
            </w:r>
          </w:p>
        </w:tc>
        <w:tc>
          <w:tcPr>
            <w:tcW w:w="2545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805538" w14:textId="77777777" w:rsidR="00FA7615" w:rsidRDefault="00FA7615" w:rsidP="00BD1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CA07D4">
              <w:rPr>
                <w:sz w:val="18"/>
                <w:szCs w:val="18"/>
              </w:rPr>
              <w:t>Second measurement</w:t>
            </w:r>
          </w:p>
        </w:tc>
        <w:tc>
          <w:tcPr>
            <w:tcW w:w="254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521F1B" w14:textId="77777777" w:rsidR="00FA7615" w:rsidRDefault="00FA7615" w:rsidP="00BD1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CA07D4">
              <w:rPr>
                <w:sz w:val="18"/>
                <w:szCs w:val="18"/>
              </w:rPr>
              <w:t>Third measurement</w:t>
            </w:r>
          </w:p>
        </w:tc>
        <w:tc>
          <w:tcPr>
            <w:tcW w:w="883" w:type="dxa"/>
            <w:tcBorders>
              <w:left w:val="single" w:sz="4" w:space="0" w:color="auto"/>
            </w:tcBorders>
            <w:vAlign w:val="center"/>
          </w:tcPr>
          <w:p w14:paraId="33803FE0" w14:textId="77777777" w:rsidR="00FA7615" w:rsidRDefault="00FA7615" w:rsidP="00BD17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</w:p>
        </w:tc>
      </w:tr>
      <w:tr w:rsidR="002E5007" w:rsidRPr="00DC1BE6" w14:paraId="3F0A3D2E" w14:textId="77777777" w:rsidTr="00FA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953F50" w14:textId="77777777" w:rsidR="002E5007" w:rsidRPr="0077594E" w:rsidRDefault="002E5007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Sample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vAlign w:val="center"/>
          </w:tcPr>
          <w:p w14:paraId="3EAAD5B3" w14:textId="77777777" w:rsidR="002E5007" w:rsidRPr="00DC1BE6" w:rsidRDefault="002E500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DC1BE6">
              <w:rPr>
                <w:b/>
                <w:bCs/>
                <w:color w:val="000000"/>
                <w:sz w:val="18"/>
                <w:szCs w:val="18"/>
              </w:rPr>
              <w:t>Chr 21</w:t>
            </w:r>
          </w:p>
        </w:tc>
        <w:tc>
          <w:tcPr>
            <w:tcW w:w="1215" w:type="dxa"/>
            <w:vAlign w:val="center"/>
          </w:tcPr>
          <w:p w14:paraId="3AD514C3" w14:textId="77777777" w:rsidR="002E5007" w:rsidRPr="00DC1BE6" w:rsidRDefault="002E500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DC1BE6">
              <w:rPr>
                <w:b/>
                <w:bCs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61" w:type="dxa"/>
            <w:tcBorders>
              <w:right w:val="single" w:sz="4" w:space="0" w:color="auto"/>
            </w:tcBorders>
            <w:vAlign w:val="center"/>
          </w:tcPr>
          <w:p w14:paraId="1B8A436D" w14:textId="77777777" w:rsidR="002E5007" w:rsidRPr="00DC1BE6" w:rsidRDefault="002E500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r</w:t>
            </w:r>
            <w:r w:rsidRPr="00DC1BE6">
              <w:rPr>
                <w:b/>
                <w:bCs/>
                <w:color w:val="000000"/>
                <w:sz w:val="18"/>
                <w:szCs w:val="18"/>
              </w:rPr>
              <w:t>21/</w:t>
            </w:r>
            <w:r>
              <w:rPr>
                <w:b/>
                <w:bCs/>
                <w:color w:val="000000"/>
                <w:sz w:val="18"/>
                <w:szCs w:val="18"/>
              </w:rPr>
              <w:t>Chr</w:t>
            </w:r>
            <w:r w:rsidRPr="00DC1BE6"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center"/>
          </w:tcPr>
          <w:p w14:paraId="2249641F" w14:textId="77777777" w:rsidR="002E5007" w:rsidRPr="00DC1BE6" w:rsidRDefault="002E500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DC1BE6">
              <w:rPr>
                <w:b/>
                <w:bCs/>
                <w:color w:val="000000"/>
                <w:sz w:val="18"/>
                <w:szCs w:val="18"/>
              </w:rPr>
              <w:t>Chr 21</w:t>
            </w:r>
          </w:p>
        </w:tc>
        <w:tc>
          <w:tcPr>
            <w:tcW w:w="712" w:type="dxa"/>
            <w:gridSpan w:val="2"/>
            <w:vAlign w:val="center"/>
          </w:tcPr>
          <w:p w14:paraId="7492C396" w14:textId="77777777" w:rsidR="002E5007" w:rsidRPr="00DC1BE6" w:rsidRDefault="002E500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DC1BE6">
              <w:rPr>
                <w:b/>
                <w:bCs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vAlign w:val="center"/>
          </w:tcPr>
          <w:p w14:paraId="3D6658E3" w14:textId="77777777" w:rsidR="002E5007" w:rsidRPr="00DC1BE6" w:rsidRDefault="002E500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r</w:t>
            </w:r>
            <w:r w:rsidRPr="00DC1BE6">
              <w:rPr>
                <w:b/>
                <w:bCs/>
                <w:color w:val="000000"/>
                <w:sz w:val="18"/>
                <w:szCs w:val="18"/>
              </w:rPr>
              <w:t>21/</w:t>
            </w:r>
            <w:r>
              <w:rPr>
                <w:b/>
                <w:bCs/>
                <w:color w:val="000000"/>
                <w:sz w:val="18"/>
                <w:szCs w:val="18"/>
              </w:rPr>
              <w:t>Chr</w:t>
            </w:r>
            <w:r w:rsidRPr="00DC1BE6"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14:paraId="1A6CDF00" w14:textId="77777777" w:rsidR="002E5007" w:rsidRPr="00DC1BE6" w:rsidRDefault="002E500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 w:rsidRPr="00DC1BE6">
              <w:rPr>
                <w:b/>
                <w:bCs/>
                <w:color w:val="000000"/>
                <w:sz w:val="18"/>
                <w:szCs w:val="18"/>
              </w:rPr>
              <w:t>Chr 21</w:t>
            </w:r>
          </w:p>
        </w:tc>
        <w:tc>
          <w:tcPr>
            <w:tcW w:w="710" w:type="dxa"/>
            <w:vAlign w:val="center"/>
          </w:tcPr>
          <w:p w14:paraId="5DB3B101" w14:textId="77777777" w:rsidR="002E5007" w:rsidRPr="00DC1BE6" w:rsidRDefault="002E500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DC1BE6">
              <w:rPr>
                <w:b/>
                <w:bCs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51" w:type="dxa"/>
            <w:tcBorders>
              <w:right w:val="single" w:sz="4" w:space="0" w:color="auto"/>
            </w:tcBorders>
            <w:vAlign w:val="center"/>
          </w:tcPr>
          <w:p w14:paraId="519A616F" w14:textId="77777777" w:rsidR="002E5007" w:rsidRPr="00DC1BE6" w:rsidRDefault="002E500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r</w:t>
            </w:r>
            <w:r w:rsidRPr="00DC1BE6">
              <w:rPr>
                <w:b/>
                <w:bCs/>
                <w:color w:val="000000"/>
                <w:sz w:val="18"/>
                <w:szCs w:val="18"/>
              </w:rPr>
              <w:t>21/</w:t>
            </w:r>
            <w:r>
              <w:rPr>
                <w:b/>
                <w:bCs/>
                <w:color w:val="000000"/>
                <w:sz w:val="18"/>
                <w:szCs w:val="18"/>
              </w:rPr>
              <w:t>Chr</w:t>
            </w:r>
            <w:r w:rsidRPr="00DC1BE6"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883" w:type="dxa"/>
            <w:tcBorders>
              <w:left w:val="single" w:sz="4" w:space="0" w:color="auto"/>
            </w:tcBorders>
            <w:vAlign w:val="center"/>
          </w:tcPr>
          <w:p w14:paraId="2A98B2A5" w14:textId="77777777" w:rsidR="002E5007" w:rsidRPr="00DC1BE6" w:rsidRDefault="002E5007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 w:val="0"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</w:t>
            </w:r>
          </w:p>
        </w:tc>
      </w:tr>
      <w:tr w:rsidR="00C357A3" w:rsidRPr="00DC1BE6" w14:paraId="40BCE2DA" w14:textId="77777777" w:rsidTr="00FA761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D9F45E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</w:t>
            </w:r>
          </w:p>
        </w:tc>
        <w:tc>
          <w:tcPr>
            <w:tcW w:w="69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067C7" w14:textId="7777777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018</w:t>
            </w:r>
          </w:p>
        </w:tc>
        <w:tc>
          <w:tcPr>
            <w:tcW w:w="1215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A2EE2" w14:textId="2EC11BC5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876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57C07" w14:textId="2B2BAB5E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 w:val="0"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61968</w:t>
            </w:r>
          </w:p>
        </w:tc>
        <w:tc>
          <w:tcPr>
            <w:tcW w:w="68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3EFE9" w14:textId="7777777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016</w:t>
            </w:r>
          </w:p>
        </w:tc>
        <w:tc>
          <w:tcPr>
            <w:tcW w:w="712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78F8B" w14:textId="25F32BA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87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5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A8F6D" w14:textId="7A53837F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 w:val="0"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60082</w:t>
            </w:r>
          </w:p>
        </w:tc>
        <w:tc>
          <w:tcPr>
            <w:tcW w:w="68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D30D3" w14:textId="7777777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013</w:t>
            </w:r>
          </w:p>
        </w:tc>
        <w:tc>
          <w:tcPr>
            <w:tcW w:w="71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6DB87" w14:textId="265B282F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87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51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0B1D1" w14:textId="238ACAA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 w:val="0"/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581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28ECA" w14:textId="296EA73B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noProof w:val="0"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1601</w:t>
            </w:r>
          </w:p>
        </w:tc>
      </w:tr>
      <w:tr w:rsidR="00344CAF" w:rsidRPr="00DC1BE6" w14:paraId="1E49FCA5" w14:textId="77777777" w:rsidTr="00FA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57AE9F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2D30B" w14:textId="7B84C572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7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71932" w14:textId="6578A8D2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1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E88F4" w14:textId="27044B30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07969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8C0CC" w14:textId="29A626AC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7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928E1" w14:textId="66C8ACD9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1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20041" w14:textId="654EC816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0779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08026" w14:textId="4397E434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69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11709" w14:textId="5487E4BE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1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D76F5" w14:textId="692F0048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077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961CE" w14:textId="432F0244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0784</w:t>
            </w:r>
          </w:p>
        </w:tc>
      </w:tr>
      <w:tr w:rsidR="00344CAF" w:rsidRPr="00DC1BE6" w14:paraId="418826A9" w14:textId="77777777" w:rsidTr="00FA761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6E137F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EA289" w14:textId="52028749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83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E52D7" w14:textId="7777777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39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CB954" w14:textId="772267EA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2909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EA056" w14:textId="6872261A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83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9E566" w14:textId="110F1A59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3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25218" w14:textId="404F998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2882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44CF7" w14:textId="4A70BFD3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82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98F73" w14:textId="423EDDDD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3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101F3" w14:textId="1BBA8A14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21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49295" w14:textId="382B53FD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1263</w:t>
            </w:r>
          </w:p>
        </w:tc>
      </w:tr>
      <w:tr w:rsidR="00344CAF" w:rsidRPr="00DC1BE6" w14:paraId="0796C8E8" w14:textId="77777777" w:rsidTr="00FA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3FF4A4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909D9" w14:textId="0A10EB54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3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BB49B" w14:textId="6F9DD752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38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C7201" w14:textId="451E15D6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380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E6615" w14:textId="4822FC92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33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F05AD" w14:textId="1B36888A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38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993B7" w14:textId="068978D1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3895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4B377" w14:textId="2D015BC4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3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5A9DC" w14:textId="7512AE18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38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2174B" w14:textId="6C55C32B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33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45ED4" w14:textId="3107BBB5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1369</w:t>
            </w:r>
          </w:p>
        </w:tc>
      </w:tr>
      <w:tr w:rsidR="00344CAF" w:rsidRPr="00DC1BE6" w14:paraId="6C497092" w14:textId="77777777" w:rsidTr="00FA761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A6103F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A21EC" w14:textId="20F67E70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99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416D3" w14:textId="33727A6C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5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C906A" w14:textId="3241E0F2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09804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D24C6" w14:textId="7F0BFF69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97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899EC" w14:textId="145A5415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53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5ABFB" w14:textId="1F9CD622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09720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38D54" w14:textId="5AD33C9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96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1C4DA" w14:textId="468E5B52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5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9CA6C" w14:textId="140549CD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0984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741F0" w14:textId="005D7D8B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0979</w:t>
            </w:r>
          </w:p>
        </w:tc>
      </w:tr>
      <w:tr w:rsidR="00344CAF" w:rsidRPr="00DC1BE6" w14:paraId="16D78DE2" w14:textId="77777777" w:rsidTr="00FA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708FD1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A2BA6" w14:textId="77777777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32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980A2" w14:textId="7FCA2CC5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293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88E1B" w14:textId="32A7D5F0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0581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0980C" w14:textId="5469A19E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32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5CFF6" w14:textId="482287F3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29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7F4C6" w14:textId="24F00DEB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0263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612B0" w14:textId="08C2E6B6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32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7E412" w14:textId="4514F3AB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29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56339" w14:textId="308568D5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007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C75FF" w14:textId="4D263A23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1031</w:t>
            </w:r>
          </w:p>
        </w:tc>
      </w:tr>
      <w:tr w:rsidR="00344CAF" w:rsidRPr="00DC1BE6" w14:paraId="040F6EF1" w14:textId="77777777" w:rsidTr="00FA761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6ACD33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EFCEA" w14:textId="7777777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40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95940" w14:textId="7777777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264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1C797" w14:textId="3367CC42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1392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82AF72" w14:textId="7777777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406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155BF" w14:textId="7777777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259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3561A" w14:textId="01E057E6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1675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B1BDA" w14:textId="7777777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40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87681" w14:textId="7777777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259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6F387" w14:textId="7DDAF39D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167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95285" w14:textId="2387506F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1158</w:t>
            </w:r>
          </w:p>
        </w:tc>
      </w:tr>
      <w:tr w:rsidR="00344CAF" w:rsidRPr="00DC1BE6" w14:paraId="0F9F94F2" w14:textId="77777777" w:rsidTr="00FA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1FD6FC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76DAB" w14:textId="77777777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10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71714" w14:textId="4CFB4168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918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D51EE" w14:textId="1FB9B8F5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9952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CCE03" w14:textId="77777777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100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8058F" w14:textId="77777777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91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A08D5" w14:textId="2191C22C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20350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18A9B" w14:textId="77777777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09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F0AC3" w14:textId="091B35EC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91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CCC5B" w14:textId="68409440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929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8A004" w14:textId="3C2BF710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1986</w:t>
            </w:r>
          </w:p>
        </w:tc>
      </w:tr>
      <w:tr w:rsidR="00344CAF" w:rsidRPr="00DC1BE6" w14:paraId="5EC14EA1" w14:textId="77777777" w:rsidTr="00FA761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21B312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9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FAB5B" w14:textId="2C6312F3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54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D989B" w14:textId="36843932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9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41DEB" w14:textId="664D54BA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0144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C8F46" w14:textId="1DC1CCA9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54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1452D" w14:textId="417998C1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90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79389" w14:textId="409D1EB6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0322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3AD7C" w14:textId="0A76D2F4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539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3492A" w14:textId="7777777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9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A7EF0" w14:textId="6CB40BED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016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49D3F" w14:textId="28FCFC08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1021</w:t>
            </w:r>
          </w:p>
        </w:tc>
      </w:tr>
      <w:tr w:rsidR="00344CAF" w:rsidRPr="00DC1BE6" w14:paraId="114703E5" w14:textId="77777777" w:rsidTr="00FA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F26109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17B59" w14:textId="7D2CCF64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65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5E073" w14:textId="77777777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613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04A75" w14:textId="6B281565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063948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54A8F" w14:textId="016DD391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649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A4AE9" w14:textId="34D0407F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61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882F7" w14:textId="262ED9AB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06280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53205" w14:textId="24A955DA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64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CC00E" w14:textId="73C53C0B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61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0DBEA" w14:textId="60B4BCFC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0489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1592E" w14:textId="209D0B58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0586</w:t>
            </w:r>
          </w:p>
        </w:tc>
      </w:tr>
      <w:tr w:rsidR="00344CAF" w:rsidRPr="00DC1BE6" w14:paraId="5AB1856A" w14:textId="77777777" w:rsidTr="00FA761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6D2BED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B04BB" w14:textId="11E54491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516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1477B" w14:textId="1D7B56B9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56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039CF" w14:textId="5B0FA0C2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3074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6AB6A" w14:textId="1AF40EC6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51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AECF4" w14:textId="0DE07056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5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138C3" w14:textId="69B50A86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2955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B6EE1" w14:textId="7A2DEABD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513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95FA5" w14:textId="057630AC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5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6EF5F" w14:textId="0B881B15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268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9CC5A" w14:textId="7A4D7489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1291</w:t>
            </w:r>
          </w:p>
        </w:tc>
      </w:tr>
      <w:tr w:rsidR="00344CAF" w:rsidRPr="00DC1BE6" w14:paraId="2E824797" w14:textId="77777777" w:rsidTr="00FA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5822ED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0BBC2" w14:textId="316586A3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559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FDD44" w14:textId="34F360D7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8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840BD" w14:textId="0929E3D4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6072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284DA2" w14:textId="0D416117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558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6F174" w14:textId="6226CF4A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8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9D26C" w14:textId="2BE55DEE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5980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A468F" w14:textId="5A078E95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55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1C72D" w14:textId="77777777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48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2BA0D" w14:textId="66128B43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48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8611B" w14:textId="66C5FB34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1563</w:t>
            </w:r>
          </w:p>
        </w:tc>
      </w:tr>
      <w:tr w:rsidR="00344CAF" w:rsidRPr="00DC1BE6" w14:paraId="1D0EBC5D" w14:textId="77777777" w:rsidTr="00FA761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012C38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3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A3B4E" w14:textId="248D69EA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3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20CCF" w14:textId="07B896B3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658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22322" w14:textId="16BB1E29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1757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AC990" w14:textId="1D0E5472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33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356AE" w14:textId="721F8B0C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656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121FC" w14:textId="3A1F7137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171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1930A" w14:textId="3CE62C3E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33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2E650" w14:textId="5041EF7B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65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A5252" w14:textId="1CB9119B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186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4E3AA" w14:textId="29868B19" w:rsidR="00BD1751" w:rsidRPr="00BD1751" w:rsidRDefault="00BD1751" w:rsidP="00BD17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1178</w:t>
            </w:r>
          </w:p>
        </w:tc>
      </w:tr>
      <w:tr w:rsidR="00344CAF" w:rsidRPr="00DC1BE6" w14:paraId="7DBC7DAC" w14:textId="77777777" w:rsidTr="00FA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5CF9D3" w14:textId="77777777" w:rsidR="00BD1751" w:rsidRPr="0077594E" w:rsidRDefault="00BD1751" w:rsidP="00BD1751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8FCC6" w14:textId="0ADE835A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346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63210" w14:textId="65395C9A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304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B6C7F" w14:textId="4366C52D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3690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E386C" w14:textId="1D5A4557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345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783D7" w14:textId="72CFBBB6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30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9ABA4" w14:textId="76B545A9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 w:rsidR="00F56223"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4177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A98EF" w14:textId="27CC1F9D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342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9C0F2" w14:textId="6FD84509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303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BDFA0" w14:textId="07F9CDBE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 w:rsidR="00F56223"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309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EE38D" w14:textId="3A98F455" w:rsidR="00BD1751" w:rsidRPr="00BD1751" w:rsidRDefault="00BD1751" w:rsidP="00BD17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 w:rsidR="00F56223"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1365</w:t>
            </w:r>
          </w:p>
        </w:tc>
      </w:tr>
      <w:tr w:rsidR="00344CAF" w:rsidRPr="00DC1BE6" w14:paraId="65E00C20" w14:textId="77777777" w:rsidTr="00FA761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right w:val="single" w:sz="4" w:space="0" w:color="auto"/>
            </w:tcBorders>
            <w:noWrap/>
            <w:vAlign w:val="center"/>
          </w:tcPr>
          <w:p w14:paraId="685D9887" w14:textId="1B6E19CF" w:rsidR="00F56223" w:rsidRPr="0077594E" w:rsidRDefault="00F56223" w:rsidP="00F56223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 w:rsidRPr="0077594E"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15B0B" w14:textId="3A245451" w:rsidR="00F56223" w:rsidRPr="00BD1751" w:rsidRDefault="00F56223" w:rsidP="00F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96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E9354" w14:textId="4E3174A4" w:rsidR="00F56223" w:rsidRPr="00BD1751" w:rsidRDefault="00F56223" w:rsidP="00F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67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6F1A7" w14:textId="79C5E2C1" w:rsidR="00F56223" w:rsidRPr="00BD1751" w:rsidRDefault="00F56223" w:rsidP="00F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8594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18256" w14:textId="04A84259" w:rsidR="00F56223" w:rsidRPr="00BD1751" w:rsidRDefault="00F56223" w:rsidP="00F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9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201F2" w14:textId="6D7FA861" w:rsidR="00F56223" w:rsidRPr="00BD1751" w:rsidRDefault="00F56223" w:rsidP="00F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66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17F8D" w14:textId="1AC5CD14" w:rsidR="00F56223" w:rsidRPr="00BD1751" w:rsidRDefault="00F56223" w:rsidP="00F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 w:rsidRPr="00BD1751">
              <w:rPr>
                <w:bCs/>
                <w:color w:val="000000"/>
                <w:sz w:val="18"/>
                <w:szCs w:val="18"/>
              </w:rPr>
              <w:t>1</w:t>
            </w:r>
            <w:r>
              <w:rPr>
                <w:bCs/>
                <w:color w:val="000000"/>
                <w:sz w:val="18"/>
                <w:szCs w:val="18"/>
              </w:rPr>
              <w:t>.</w:t>
            </w:r>
            <w:r w:rsidRPr="00BD1751">
              <w:rPr>
                <w:bCs/>
                <w:color w:val="000000"/>
                <w:sz w:val="18"/>
                <w:szCs w:val="18"/>
              </w:rPr>
              <w:t>187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70781" w14:textId="4787EBD2" w:rsidR="00F56223" w:rsidRPr="00BD1751" w:rsidRDefault="00F56223" w:rsidP="00F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799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7E46A" w14:textId="668DE526" w:rsidR="00F56223" w:rsidRPr="00BD1751" w:rsidRDefault="00F56223" w:rsidP="00F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688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28D5A" w14:textId="56735B4A" w:rsidR="00F56223" w:rsidRPr="00BD1751" w:rsidRDefault="00F56223" w:rsidP="00F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D1751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D1751">
              <w:rPr>
                <w:color w:val="000000"/>
                <w:sz w:val="18"/>
                <w:szCs w:val="18"/>
              </w:rPr>
              <w:t>1619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57D2D" w14:textId="72E84F19" w:rsidR="00F56223" w:rsidRPr="00BD1751" w:rsidRDefault="00F56223" w:rsidP="00F56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D1751"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.</w:t>
            </w:r>
            <w:r w:rsidRPr="00BD1751">
              <w:rPr>
                <w:bCs/>
                <w:sz w:val="18"/>
                <w:szCs w:val="18"/>
              </w:rPr>
              <w:t>1785</w:t>
            </w:r>
          </w:p>
        </w:tc>
      </w:tr>
      <w:tr w:rsidR="00F56223" w:rsidRPr="00DC1BE6" w14:paraId="4D55F925" w14:textId="77777777" w:rsidTr="00F562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9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432E2D70" w14:textId="0587D3BD" w:rsidR="00F56223" w:rsidRPr="0077594E" w:rsidRDefault="00F56223" w:rsidP="00F56223">
            <w:pPr>
              <w:jc w:val="center"/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</w:pPr>
            <w:r>
              <w:rPr>
                <w:rFonts w:eastAsia="Times New Roman" w:cs="Times New Roman"/>
                <w:noProof w:val="0"/>
                <w:color w:val="000000"/>
                <w:sz w:val="18"/>
                <w:szCs w:val="18"/>
                <w:lang w:eastAsia="sk-SK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D920890" w14:textId="00E60650" w:rsidR="00F56223" w:rsidRPr="00BD1751" w:rsidRDefault="00F56223" w:rsidP="00F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1.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65F6536" w14:textId="4694942F" w:rsidR="00F56223" w:rsidRPr="00BD1751" w:rsidRDefault="00F56223" w:rsidP="00F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0.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AADD8" w14:textId="3DABF60C" w:rsidR="00F56223" w:rsidRPr="00BD1751" w:rsidRDefault="00F56223" w:rsidP="00F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3328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8AC2085" w14:textId="1D17D100" w:rsidR="00F56223" w:rsidRPr="00BD1751" w:rsidRDefault="00F56223" w:rsidP="00F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3.7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E685B1F" w14:textId="1A08E6AD" w:rsidR="00F56223" w:rsidRPr="00BD1751" w:rsidRDefault="00F56223" w:rsidP="00F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2.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C6EB5" w14:textId="0F88ECE5" w:rsidR="00F56223" w:rsidRPr="00BD1751" w:rsidRDefault="00F56223" w:rsidP="00F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.13595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4AFE34E" w14:textId="4D4EF9A8" w:rsidR="00F56223" w:rsidRPr="00BD1751" w:rsidRDefault="00F56223" w:rsidP="00F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AB00119" w14:textId="3551E870" w:rsidR="00F56223" w:rsidRPr="00BD1751" w:rsidRDefault="00F56223" w:rsidP="00F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2.7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70D26" w14:textId="2E633C19" w:rsidR="00F56223" w:rsidRPr="00BD1751" w:rsidRDefault="00F56223" w:rsidP="00F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8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E304863" w14:textId="40FF9702" w:rsidR="00F56223" w:rsidRPr="00BD1751" w:rsidRDefault="00F56223" w:rsidP="00F56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1360</w:t>
            </w:r>
          </w:p>
        </w:tc>
      </w:tr>
      <w:tr w:rsidR="00F56223" w:rsidRPr="00DC1BE6" w14:paraId="2BE4CD02" w14:textId="77777777" w:rsidTr="00FA761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6" w:type="dxa"/>
            <w:gridSpan w:val="6"/>
            <w:tcBorders>
              <w:top w:val="doub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643F1F4" w14:textId="77777777" w:rsidR="00F56223" w:rsidRPr="00CA07D4" w:rsidRDefault="00F56223" w:rsidP="00F56223">
            <w:pPr>
              <w:rPr>
                <w:bCs w:val="0"/>
                <w:sz w:val="18"/>
                <w:szCs w:val="18"/>
              </w:rPr>
            </w:pPr>
            <w:r w:rsidRPr="00CA07D4">
              <w:rPr>
                <w:bCs w:val="0"/>
                <w:sz w:val="18"/>
                <w:szCs w:val="18"/>
              </w:rPr>
              <w:t>Average</w:t>
            </w:r>
          </w:p>
        </w:tc>
        <w:tc>
          <w:tcPr>
            <w:tcW w:w="4638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624F7" w14:textId="679995B7" w:rsidR="00F56223" w:rsidRPr="00316349" w:rsidRDefault="00F56223" w:rsidP="00F562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16349">
              <w:rPr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316349">
              <w:rPr>
                <w:b/>
                <w:bCs/>
                <w:sz w:val="18"/>
                <w:szCs w:val="18"/>
              </w:rPr>
              <w:t>1270</w:t>
            </w:r>
          </w:p>
        </w:tc>
      </w:tr>
      <w:tr w:rsidR="00F56223" w:rsidRPr="00DC1BE6" w14:paraId="383D2081" w14:textId="77777777" w:rsidTr="00FA7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6" w:type="dxa"/>
            <w:gridSpan w:val="6"/>
            <w:tcBorders>
              <w:top w:val="single" w:sz="4" w:space="0" w:color="auto"/>
              <w:right w:val="nil"/>
            </w:tcBorders>
            <w:noWrap/>
            <w:vAlign w:val="center"/>
          </w:tcPr>
          <w:p w14:paraId="03997ED3" w14:textId="77777777" w:rsidR="00F56223" w:rsidRPr="00CA07D4" w:rsidRDefault="00F56223" w:rsidP="00F56223">
            <w:pPr>
              <w:rPr>
                <w:bCs w:val="0"/>
                <w:sz w:val="18"/>
                <w:szCs w:val="18"/>
              </w:rPr>
            </w:pPr>
            <w:r w:rsidRPr="00CA07D4">
              <w:rPr>
                <w:bCs w:val="0"/>
                <w:sz w:val="18"/>
                <w:szCs w:val="18"/>
              </w:rPr>
              <w:t>SD</w:t>
            </w:r>
          </w:p>
        </w:tc>
        <w:tc>
          <w:tcPr>
            <w:tcW w:w="4638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A327DD" w14:textId="5C44BD77" w:rsidR="00F56223" w:rsidRPr="00316349" w:rsidRDefault="00F56223" w:rsidP="00F562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16349">
              <w:rPr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316349">
              <w:rPr>
                <w:b/>
                <w:bCs/>
                <w:sz w:val="18"/>
                <w:szCs w:val="18"/>
              </w:rPr>
              <w:t>0359</w:t>
            </w:r>
          </w:p>
        </w:tc>
      </w:tr>
    </w:tbl>
    <w:p w14:paraId="1C14B8D3" w14:textId="773C430B" w:rsidR="00FA7615" w:rsidRPr="00CA07D4" w:rsidRDefault="00C357A3" w:rsidP="00FA7615">
      <w:pPr>
        <w:rPr>
          <w:b/>
        </w:rPr>
      </w:pPr>
      <w:r>
        <w:rPr>
          <w:b/>
        </w:rPr>
        <w:t xml:space="preserve">Supplementary </w:t>
      </w:r>
      <w:r w:rsidR="00FA7615">
        <w:rPr>
          <w:b/>
        </w:rPr>
        <w:t xml:space="preserve">Table </w:t>
      </w:r>
      <w:r w:rsidR="00777857">
        <w:rPr>
          <w:b/>
        </w:rPr>
        <w:t>7</w:t>
      </w:r>
      <w:r w:rsidR="00FA7615" w:rsidRPr="00CA07D4">
        <w:rPr>
          <w:b/>
        </w:rPr>
        <w:t>.</w:t>
      </w:r>
      <w:r w:rsidR="00FA7615">
        <w:rPr>
          <w:b/>
        </w:rPr>
        <w:t xml:space="preserve"> </w:t>
      </w:r>
      <w:r w:rsidR="00FA7615">
        <w:t>Results of multiplex ddPCR for T21 group (cp/ul)</w:t>
      </w:r>
    </w:p>
    <w:p w14:paraId="620346D3" w14:textId="77777777" w:rsidR="00131A54" w:rsidRDefault="00131A54" w:rsidP="00316349">
      <w:pPr>
        <w:spacing w:before="240"/>
        <w:ind w:left="-426"/>
      </w:pPr>
    </w:p>
    <w:p w14:paraId="32C0F421" w14:textId="77777777" w:rsidR="00131A54" w:rsidRDefault="00131A54">
      <w:r>
        <w:br w:type="page"/>
      </w:r>
    </w:p>
    <w:p w14:paraId="2F6269E9" w14:textId="78254468" w:rsidR="0077594E" w:rsidRDefault="00C357A3" w:rsidP="00316349">
      <w:pPr>
        <w:spacing w:before="240"/>
        <w:ind w:left="-426"/>
      </w:pPr>
      <w:r>
        <w:rPr>
          <w:b/>
        </w:rPr>
        <w:lastRenderedPageBreak/>
        <w:t xml:space="preserve">Supplementary </w:t>
      </w:r>
      <w:r w:rsidR="00131A54">
        <w:rPr>
          <w:b/>
        </w:rPr>
        <w:t xml:space="preserve">Table </w:t>
      </w:r>
      <w:r w:rsidR="00777857">
        <w:rPr>
          <w:b/>
        </w:rPr>
        <w:t>8</w:t>
      </w:r>
      <w:r w:rsidR="00131A54" w:rsidRPr="00CA07D4">
        <w:rPr>
          <w:b/>
        </w:rPr>
        <w:t>.</w:t>
      </w:r>
      <w:r w:rsidR="00131A54">
        <w:rPr>
          <w:b/>
        </w:rPr>
        <w:t xml:space="preserve"> </w:t>
      </w:r>
      <w:r w:rsidR="00131A54">
        <w:t>Results of multiplex ddPCR for validation group (cp/ul)</w:t>
      </w:r>
    </w:p>
    <w:tbl>
      <w:tblPr>
        <w:tblStyle w:val="PlainTable2"/>
        <w:tblpPr w:leftFromText="141" w:rightFromText="141" w:vertAnchor="text" w:horzAnchor="margin" w:tblpXSpec="center" w:tblpY="465"/>
        <w:tblW w:w="9804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723"/>
        <w:gridCol w:w="763"/>
        <w:gridCol w:w="776"/>
        <w:gridCol w:w="1165"/>
        <w:gridCol w:w="753"/>
        <w:gridCol w:w="786"/>
        <w:gridCol w:w="1165"/>
        <w:gridCol w:w="758"/>
        <w:gridCol w:w="790"/>
        <w:gridCol w:w="1165"/>
        <w:gridCol w:w="960"/>
      </w:tblGrid>
      <w:tr w:rsidR="00855CB3" w:rsidRPr="00855CB3" w14:paraId="5BA18827" w14:textId="77777777" w:rsidTr="00A27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250BBD2D" w14:textId="77777777" w:rsidR="00131A54" w:rsidRDefault="00131A54" w:rsidP="00855CB3">
            <w:pPr>
              <w:jc w:val="center"/>
              <w:rPr>
                <w:rFonts w:cstheme="minorHAnsi"/>
                <w:b w:val="0"/>
                <w:sz w:val="18"/>
                <w:szCs w:val="18"/>
              </w:rPr>
            </w:pPr>
          </w:p>
          <w:p w14:paraId="6D85D3E7" w14:textId="2FA9ED92" w:rsidR="008534A8" w:rsidRPr="00855CB3" w:rsidRDefault="008534A8" w:rsidP="00855CB3">
            <w:pPr>
              <w:jc w:val="center"/>
              <w:rPr>
                <w:rFonts w:cstheme="minorHAnsi"/>
                <w:b w:val="0"/>
                <w:sz w:val="18"/>
                <w:szCs w:val="18"/>
              </w:rPr>
            </w:pPr>
          </w:p>
        </w:tc>
        <w:tc>
          <w:tcPr>
            <w:tcW w:w="2704" w:type="dxa"/>
            <w:gridSpan w:val="3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421F30F7" w14:textId="77777777" w:rsidR="00131A54" w:rsidRPr="00855CB3" w:rsidRDefault="00131A54" w:rsidP="00855C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First measurement</w:t>
            </w:r>
          </w:p>
        </w:tc>
        <w:tc>
          <w:tcPr>
            <w:tcW w:w="2704" w:type="dxa"/>
            <w:gridSpan w:val="3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41A64ADF" w14:textId="77777777" w:rsidR="00131A54" w:rsidRPr="00855CB3" w:rsidRDefault="00131A54" w:rsidP="00855C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Second measurement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2393305E" w14:textId="77777777" w:rsidR="00131A54" w:rsidRPr="00855CB3" w:rsidRDefault="00131A54" w:rsidP="00855C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Third measuremen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60B35A71" w14:textId="77777777" w:rsidR="00131A54" w:rsidRPr="00855CB3" w:rsidRDefault="00131A54" w:rsidP="00855C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27C45" w:rsidRPr="00855CB3" w14:paraId="57F448DB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  <w:hideMark/>
          </w:tcPr>
          <w:p w14:paraId="5EF1179C" w14:textId="77777777" w:rsidR="00131A54" w:rsidRPr="00855CB3" w:rsidRDefault="00131A54" w:rsidP="00855CB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Sample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62239489" w14:textId="77777777" w:rsidR="00131A54" w:rsidRPr="00855CB3" w:rsidRDefault="00131A54" w:rsidP="00855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b/>
                <w:bCs/>
                <w:sz w:val="18"/>
                <w:szCs w:val="18"/>
              </w:rPr>
              <w:t>Chr 21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0635F2" w14:textId="77777777" w:rsidR="00131A54" w:rsidRPr="00855CB3" w:rsidRDefault="00131A54" w:rsidP="00855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55CB3">
              <w:rPr>
                <w:rFonts w:cstheme="minorHAnsi"/>
                <w:b/>
                <w:bCs/>
                <w:sz w:val="18"/>
                <w:szCs w:val="18"/>
              </w:rPr>
              <w:t>Chr18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2B504727" w14:textId="77777777" w:rsidR="00131A54" w:rsidRPr="00855CB3" w:rsidRDefault="00131A54" w:rsidP="00855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b/>
                <w:bCs/>
                <w:sz w:val="18"/>
                <w:szCs w:val="18"/>
              </w:rPr>
              <w:t>Chr21/Chr18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41C66C86" w14:textId="77777777" w:rsidR="00131A54" w:rsidRPr="00855CB3" w:rsidRDefault="00131A54" w:rsidP="00855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b/>
                <w:bCs/>
                <w:sz w:val="18"/>
                <w:szCs w:val="18"/>
              </w:rPr>
              <w:t>Chr 21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3E23D9" w14:textId="77777777" w:rsidR="00131A54" w:rsidRPr="00855CB3" w:rsidRDefault="00131A54" w:rsidP="00855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55CB3">
              <w:rPr>
                <w:rFonts w:cstheme="minorHAnsi"/>
                <w:b/>
                <w:bCs/>
                <w:sz w:val="18"/>
                <w:szCs w:val="18"/>
              </w:rPr>
              <w:t>Chr18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0EF22D80" w14:textId="77777777" w:rsidR="00131A54" w:rsidRPr="00855CB3" w:rsidRDefault="00131A54" w:rsidP="00855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b/>
                <w:bCs/>
                <w:sz w:val="18"/>
                <w:szCs w:val="18"/>
              </w:rPr>
              <w:t>Chr21/Chr18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7BC8501A" w14:textId="77777777" w:rsidR="00131A54" w:rsidRPr="00855CB3" w:rsidRDefault="00131A54" w:rsidP="00855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b/>
                <w:bCs/>
                <w:sz w:val="18"/>
                <w:szCs w:val="18"/>
              </w:rPr>
              <w:t>Chr 21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B5F606" w14:textId="77777777" w:rsidR="00131A54" w:rsidRPr="00855CB3" w:rsidRDefault="00131A54" w:rsidP="00855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55CB3">
              <w:rPr>
                <w:rFonts w:cstheme="minorHAnsi"/>
                <w:b/>
                <w:bCs/>
                <w:sz w:val="18"/>
                <w:szCs w:val="18"/>
              </w:rPr>
              <w:t>Chr18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35AC1255" w14:textId="77777777" w:rsidR="00131A54" w:rsidRPr="00855CB3" w:rsidRDefault="00131A54" w:rsidP="00855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b/>
                <w:bCs/>
                <w:sz w:val="18"/>
                <w:szCs w:val="18"/>
              </w:rPr>
              <w:t>Chr21/Chr18</w:t>
            </w:r>
          </w:p>
        </w:tc>
        <w:tc>
          <w:tcPr>
            <w:tcW w:w="960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25480BAA" w14:textId="77777777" w:rsidR="00131A54" w:rsidRPr="00855CB3" w:rsidRDefault="00131A54" w:rsidP="00855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b/>
                <w:bCs/>
                <w:sz w:val="18"/>
                <w:szCs w:val="18"/>
              </w:rPr>
              <w:t>Average</w:t>
            </w:r>
          </w:p>
        </w:tc>
      </w:tr>
      <w:tr w:rsidR="00A27C45" w:rsidRPr="00855CB3" w14:paraId="6CC85C08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44C247A1" w14:textId="5D7F7D3D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42C22E" w14:textId="6F5245C5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00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8203E9E" w14:textId="424B98CB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69.2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0F206B" w14:textId="693171E5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60838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5B8DBA" w14:textId="28EB495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006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E58DEC6" w14:textId="65695EB4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67.5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6759B3" w14:textId="1662FFE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59654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E906F6" w14:textId="6EFFF298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00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3BCEA87" w14:textId="6C0A9B7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66.6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7E0ABF" w14:textId="6DFB13F2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608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6F02B9" w14:textId="54392486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605</w:t>
            </w:r>
          </w:p>
        </w:tc>
      </w:tr>
      <w:tr w:rsidR="00A27C45" w:rsidRPr="00855CB3" w14:paraId="639D21F4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3DAC881D" w14:textId="7EF4815F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2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EEE973B" w14:textId="2F3AFB0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93.6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22C6BFB" w14:textId="04BD06ED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03.9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742D7" w14:textId="62BF5B3B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48535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C0C16F6" w14:textId="621BDBEB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93.8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6D9A193" w14:textId="61D0BF61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04.6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865D0" w14:textId="204AD37E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47536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1069523" w14:textId="71A047C9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93.2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4941883" w14:textId="2CEEE102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04.5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D274B" w14:textId="633ACE49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46733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C592995" w14:textId="6208A813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476</w:t>
            </w:r>
          </w:p>
        </w:tc>
      </w:tr>
      <w:tr w:rsidR="00A27C45" w:rsidRPr="00855CB3" w14:paraId="1960DADC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21F04EBD" w14:textId="05140F27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3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09643B" w14:textId="0124CDC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80.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256EE6B" w14:textId="7BF6FBD8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07.3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05678B" w14:textId="4D288248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44293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62362F" w14:textId="261AF06E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80.5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20C57820" w14:textId="7286717E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06.4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9E2F4D" w14:textId="2ABCDE32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46327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898859" w14:textId="2AA4DB8A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80.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C407CF9" w14:textId="1186F98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04.1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07309A" w14:textId="021F72F5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507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E05D1C" w14:textId="0B89DC5A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471</w:t>
            </w:r>
          </w:p>
        </w:tc>
      </w:tr>
      <w:tr w:rsidR="00A27C45" w:rsidRPr="00855CB3" w14:paraId="503A4688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68268D9C" w14:textId="6D960589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4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A138B7D" w14:textId="42D716C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335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ADB10E1" w14:textId="5091B5F6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162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352BE" w14:textId="00FE7B95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48881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32A160B" w14:textId="3DD7B51B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335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09C87BB" w14:textId="174BAC92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161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FBB57" w14:textId="4D282139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49871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692F177" w14:textId="178F6CCA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334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E463B8B" w14:textId="744D3621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161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7311E" w14:textId="51228B65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49009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CD41BC5" w14:textId="354A81D3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493</w:t>
            </w:r>
          </w:p>
        </w:tc>
      </w:tr>
      <w:tr w:rsidR="00A27C45" w:rsidRPr="00855CB3" w14:paraId="3B925CA8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56D8F010" w14:textId="2F5F45B7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5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7E6768" w14:textId="68E2FA8A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02.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B51F991" w14:textId="66B28042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41.9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E00206" w14:textId="68EF550B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12567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BA6B8E" w14:textId="409E6482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98.9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8BD1C73" w14:textId="17829D14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40.6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F936E7" w14:textId="08D0D78B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07843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BC0E91" w14:textId="4EE9A9B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01.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1879191" w14:textId="7520B07D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41.7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E826B1" w14:textId="021F918B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109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2124ED" w14:textId="101F24CA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105</w:t>
            </w:r>
          </w:p>
        </w:tc>
      </w:tr>
      <w:tr w:rsidR="00A27C45" w:rsidRPr="00855CB3" w14:paraId="7E4307E2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0E6B5AB1" w14:textId="75025B83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6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782F631" w14:textId="04CE5F8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43.5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62B90FE" w14:textId="7C335EC9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59.3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615EC" w14:textId="59C82D52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10892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763DAAB" w14:textId="6F7F76A2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42.9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CC8CD74" w14:textId="07F70883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58.8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EB461" w14:textId="2B0E2D2F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10833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DDAD3E3" w14:textId="59E82243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42.7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EFFA5D2" w14:textId="39775B6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58.2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95AF5" w14:textId="32FA49F2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11448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073319D" w14:textId="46F3A659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1111</w:t>
            </w:r>
          </w:p>
        </w:tc>
      </w:tr>
      <w:tr w:rsidR="00A27C45" w:rsidRPr="00855CB3" w14:paraId="5F30845E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402E98E2" w14:textId="520D9963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7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ABED78" w14:textId="611C5BF2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08.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CC1E67E" w14:textId="1800451C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296.6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B437B4" w14:textId="5D67EFC1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39784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C9DC9D" w14:textId="77659BDF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08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4216646" w14:textId="1019B546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296.6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5D735B" w14:textId="454BEA43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38436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1F416D" w14:textId="0C66F026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07.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61DC47F" w14:textId="6417932E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296.6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080410" w14:textId="77764072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380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90E866" w14:textId="0E935578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388</w:t>
            </w:r>
          </w:p>
        </w:tc>
      </w:tr>
      <w:tr w:rsidR="00A27C45" w:rsidRPr="00855CB3" w14:paraId="368F85DC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519BDA11" w14:textId="31BBD7A2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8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3099637" w14:textId="52ADF014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95.5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1D4A63C" w14:textId="318D42AB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57.9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9EEA3" w14:textId="4851812F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2114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044CED0" w14:textId="004CBBCA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95.7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ABEEC1D" w14:textId="4016098C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57.1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4D367" w14:textId="0C6553A5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4445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1DED91C" w14:textId="21FEA57E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95.6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D3BAD9C" w14:textId="7619E11F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56.8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01A7B" w14:textId="64920DA1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4939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E84C53D" w14:textId="2A38641F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38</w:t>
            </w:r>
          </w:p>
        </w:tc>
      </w:tr>
      <w:tr w:rsidR="00A27C45" w:rsidRPr="00855CB3" w14:paraId="010663BD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3B0F1473" w14:textId="1BF719DB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9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905D36" w14:textId="2B942686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55.9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954CDDD" w14:textId="6D969CE6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19.7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6A6AAF" w14:textId="460E0290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6252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8B756A" w14:textId="22853471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54.4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7246C67" w14:textId="6B399CA1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15.9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5F7FDC" w14:textId="1C3AB491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2570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B90FF5" w14:textId="132DDDB2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53.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BA61F91" w14:textId="619E9FEC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15.9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15D75E" w14:textId="1D6A0BA9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06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F3F4E2" w14:textId="084E0D9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98</w:t>
            </w:r>
          </w:p>
        </w:tc>
      </w:tr>
      <w:tr w:rsidR="00A27C45" w:rsidRPr="00855CB3" w14:paraId="39382CC0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6D2CF0C5" w14:textId="49A9F074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10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01DAEB9" w14:textId="102266B5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046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DC4F002" w14:textId="0A7A79C4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962.3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85FDB" w14:textId="266B1AEF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6979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8C23A4F" w14:textId="54F812D9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047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E43DC2A" w14:textId="7F4CEFAC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963.1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20D92" w14:textId="49C98EB4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7115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8AFA3D5" w14:textId="0FFBB95C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046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52CFDB7" w14:textId="4F5B201C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962.6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E3F6F" w14:textId="70C1F7C3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noProof w:val="0"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6640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FA432A7" w14:textId="42251FE2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69</w:t>
            </w:r>
          </w:p>
        </w:tc>
      </w:tr>
      <w:tr w:rsidR="00A27C45" w:rsidRPr="00855CB3" w14:paraId="7110CC55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3B1993CC" w14:textId="4EC6CB45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11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47CEFA" w14:textId="6019FB3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51.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0DC2CCD" w14:textId="7E4A718C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12.2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AFA875" w14:textId="6F04BA12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5342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DE9799" w14:textId="30C73090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50.2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106AB59B" w14:textId="3E21EB50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11.5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C5B9CC" w14:textId="4C6A0175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4046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75B3AF" w14:textId="7B1168D5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52.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27AFB9E" w14:textId="372B13EA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13.8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13BB55" w14:textId="58A2E3C7" w:rsidR="009846C3" w:rsidRPr="00855CB3" w:rsidRDefault="00FE2A6F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.0927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068B0A" w14:textId="7A6EB70B" w:rsidR="009846C3" w:rsidRPr="00855CB3" w:rsidRDefault="00FE2A6F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1.0941</w:t>
            </w:r>
          </w:p>
        </w:tc>
      </w:tr>
      <w:tr w:rsidR="00A27C45" w:rsidRPr="00855CB3" w14:paraId="5F80B706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2C7BC095" w14:textId="75C4B38E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12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297D698" w14:textId="3626BCDC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001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6103D1E" w14:textId="26BA6E28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915.6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56EB5" w14:textId="55869EA3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3272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374E22E" w14:textId="6E9ADFCD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001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615E30A" w14:textId="074CA552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916.2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3D8DC" w14:textId="166984DA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2556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E937525" w14:textId="308C518C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997.4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A01E4C8" w14:textId="1F91F0D5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914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2AC69" w14:textId="34CFB460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1247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28D3D97" w14:textId="1652A7AB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24</w:t>
            </w:r>
          </w:p>
        </w:tc>
      </w:tr>
      <w:tr w:rsidR="00A27C45" w:rsidRPr="00855CB3" w14:paraId="56481F76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67FA53F8" w14:textId="48957A94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13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74356D" w14:textId="5046C616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95.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4A325264" w14:textId="57DD1D53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29.5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8F9E39" w14:textId="148D514F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0336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B5A6A8" w14:textId="7D6C5454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95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2C74C7A" w14:textId="5E31A8F4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29.4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CDCF2B" w14:textId="4A436E4B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9937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917F5D" w14:textId="2D878C01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94.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4CFC4FD" w14:textId="20EFFB93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29.6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C4EC35" w14:textId="709E1ACE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92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A6A657" w14:textId="092795E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98</w:t>
            </w:r>
          </w:p>
        </w:tc>
      </w:tr>
      <w:tr w:rsidR="00A27C45" w:rsidRPr="00855CB3" w14:paraId="420645E8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27EBD320" w14:textId="0A4D6A5A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14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D0F43A0" w14:textId="1572DDD9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80.8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DA21229" w14:textId="3B64A062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24.9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FA235" w14:textId="581D1422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67766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01EBA12" w14:textId="2F4B6E62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79.7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5D53741" w14:textId="6FBE59E4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24.4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5960D" w14:textId="25BE9009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67079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44A379B" w14:textId="4B92B3AD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80.2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E4408B5" w14:textId="68BD843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24.5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EC19A" w14:textId="37FBB7E4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67556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825ED1D" w14:textId="4876E17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675</w:t>
            </w:r>
          </w:p>
        </w:tc>
      </w:tr>
      <w:tr w:rsidR="00A27C45" w:rsidRPr="00855CB3" w14:paraId="5D1D06D9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05B49CFE" w14:textId="2BD7E71D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15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F7693A" w14:textId="0E999E12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73.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A8CD5AD" w14:textId="7EAA1D7B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50.1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EE0E36" w14:textId="4A72390B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51988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A40895" w14:textId="66875678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73.1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39EA033D" w14:textId="22F37E58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49.9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8AFD18" w14:textId="05EC23BD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51567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1C7BEE" w14:textId="2BD919D5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72.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BCB16C0" w14:textId="7A38B6C1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49.9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34B3EC" w14:textId="529987A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511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E714FE" w14:textId="04F69948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516</w:t>
            </w:r>
          </w:p>
        </w:tc>
      </w:tr>
      <w:tr w:rsidR="00A27C45" w:rsidRPr="00855CB3" w14:paraId="5866FC29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3D9CA3F9" w14:textId="265A7A21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16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D4B6BF0" w14:textId="080B825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90.7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1789FEC" w14:textId="15DC16E3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50.9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BCA05" w14:textId="7B9AE1FE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2245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2A1FEE2" w14:textId="55C087AF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90.8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BBBC825" w14:textId="7A176A96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51.5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9F516" w14:textId="73ABEE5C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1260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93BF59A" w14:textId="409D6C8B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90.8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C4A0005" w14:textId="7FDB8743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50.9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F88F2" w14:textId="0CF8C7C3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2427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965908B" w14:textId="090D6866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20</w:t>
            </w:r>
          </w:p>
        </w:tc>
      </w:tr>
      <w:tr w:rsidR="00A27C45" w:rsidRPr="00855CB3" w14:paraId="60BEBAA5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01E49EAB" w14:textId="025191AB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17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A7BD92" w14:textId="3510C66F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86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0204D67" w14:textId="1862E346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733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463E37" w14:textId="68F71571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6746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CD76A1" w14:textId="62A6A52D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864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44CF699" w14:textId="74140975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733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9D42F1" w14:textId="201AA9BF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5591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1DFF06" w14:textId="1771FB0D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86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4CD8376" w14:textId="744D03DB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733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39307D" w14:textId="2CBA9E3F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67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061776" w14:textId="05D75EDD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64</w:t>
            </w:r>
          </w:p>
        </w:tc>
      </w:tr>
      <w:tr w:rsidR="00A27C45" w:rsidRPr="00855CB3" w14:paraId="1735A1C1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100B2F4D" w14:textId="6106C46D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18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8224AE8" w14:textId="7DF540CC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26.4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6A06704" w14:textId="256B4FC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92.1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D0243" w14:textId="5708370E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7478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C6C76EA" w14:textId="1605D55E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26.1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81AE027" w14:textId="743CEEC1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92.3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60D49" w14:textId="051F0136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6159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B08908C" w14:textId="2D59AEF9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26.5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29E1B56" w14:textId="0FDD8743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92.6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B68DE" w14:textId="0CA0F0E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6347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D42D015" w14:textId="4F20975E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67</w:t>
            </w:r>
          </w:p>
        </w:tc>
      </w:tr>
      <w:tr w:rsidR="00A27C45" w:rsidRPr="00855CB3" w14:paraId="39037657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7F8B20B5" w14:textId="37CBB6C7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19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72B76B" w14:textId="4ECEA354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23.8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26F33A7F" w14:textId="469873B4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14.6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17DD92" w14:textId="2975BB3D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0279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9C162A" w14:textId="2E0A068D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23.8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10B00DA" w14:textId="0660CEB9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14.6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2CA2DB" w14:textId="25BC5C53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0279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70888C" w14:textId="0698DF03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23.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533264B" w14:textId="4FEF3D8F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14.6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50F75E" w14:textId="76364274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11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2EAF2F" w14:textId="12A4E8EE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06</w:t>
            </w:r>
          </w:p>
        </w:tc>
      </w:tr>
      <w:tr w:rsidR="00A27C45" w:rsidRPr="00855CB3" w14:paraId="3C3C2C63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54DFC065" w14:textId="498A98A4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20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6E4C5E6" w14:textId="2815AE89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83.2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188CEEA" w14:textId="3728ED3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38.4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6AFFC" w14:textId="6BAB61D9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0175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C4A539B" w14:textId="28DE2356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80.7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A761ADB" w14:textId="744E6E1F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35.7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10A37" w14:textId="5B00A844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0788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D21C4D6" w14:textId="2A0BBC2E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81.2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3890BF3" w14:textId="4F6521D4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635.9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C4AAF" w14:textId="370E4414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1238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5E9FA82" w14:textId="475C22E5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07</w:t>
            </w:r>
          </w:p>
        </w:tc>
      </w:tr>
      <w:tr w:rsidR="00A27C45" w:rsidRPr="00855CB3" w14:paraId="515DE09D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6B7F9FAA" w14:textId="7E34A84E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21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1D2476" w14:textId="67BE01A9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21.5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6B0C8554" w14:textId="1F1D53FC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295.6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63C5C6" w14:textId="7E39FCBE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7618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A72A40" w14:textId="0CBE35B4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20.6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680CB39D" w14:textId="5766FA7F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294.6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536A1F" w14:textId="6198A173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8255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1B0A2A" w14:textId="5F2D97AB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20.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161E479" w14:textId="3A233625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294.8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86A921" w14:textId="17CF4F48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85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135984" w14:textId="22EB5F24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81</w:t>
            </w:r>
          </w:p>
        </w:tc>
      </w:tr>
      <w:tr w:rsidR="00A27C45" w:rsidRPr="00855CB3" w14:paraId="4A78FF4B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197EC1B3" w14:textId="6E56E3E8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22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ED9C1A0" w14:textId="34BBFFA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62.1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2E5E98B" w14:textId="06BC950C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37.5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D7234" w14:textId="4443501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56229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55326B5" w14:textId="5368DBE8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62.1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200C44C" w14:textId="5C72664A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37.5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76996" w14:textId="27E53680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56229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A1A4808" w14:textId="076FA695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62.1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D4A18A6" w14:textId="4794F330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37.4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0658F" w14:textId="642FF5E5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56470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A64DCD7" w14:textId="58547DFE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563</w:t>
            </w:r>
          </w:p>
        </w:tc>
      </w:tr>
      <w:tr w:rsidR="00A27C45" w:rsidRPr="00855CB3" w14:paraId="576770BB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1EE6BC43" w14:textId="35A909A8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23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D10BEB" w14:textId="07FF9BD1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54.7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32C2E4FA" w14:textId="23CCD28B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07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D723E8" w14:textId="72368443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67468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897A5C" w14:textId="460A2E92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52.4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2E27F7A9" w14:textId="72F4928E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06.8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54D8DF" w14:textId="48EBD2E4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64516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10D1FB" w14:textId="7FC55F20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52.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8546466" w14:textId="7DAC5A86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06.5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9C6B34" w14:textId="6CF5E031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653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C9950A" w14:textId="28E27C3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658</w:t>
            </w:r>
          </w:p>
        </w:tc>
      </w:tr>
      <w:tr w:rsidR="00A27C45" w:rsidRPr="00855CB3" w14:paraId="643D5584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365C9671" w14:textId="400629C8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24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9044518" w14:textId="62D64C8B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33.1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3DB6D9A" w14:textId="7B9E6A5E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98.1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89C84" w14:textId="105D431A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0267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969392F" w14:textId="17FF1C55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31.7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4C3B9FB" w14:textId="4C9804BD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97.7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2C066" w14:textId="71C0AB1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68314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15C10AE" w14:textId="01904F1A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33.5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3F88DFF" w14:textId="1AEFDF5A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97.7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C3E9D" w14:textId="77C248CB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1931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0AAD1BE" w14:textId="18A8B8C1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02</w:t>
            </w:r>
          </w:p>
        </w:tc>
      </w:tr>
      <w:tr w:rsidR="00A27C45" w:rsidRPr="00855CB3" w14:paraId="4A5CB0BF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20068D96" w14:textId="3B37C8DB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25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7264CC" w14:textId="5C6E9F0B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20.4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5D91AD84" w14:textId="7549A042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09.1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BA7EC4" w14:textId="2670D565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36558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9DE890" w14:textId="0197A713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20.3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5EFC176" w14:textId="0E95AE0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08.8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DDD451" w14:textId="3F027103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37241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26D210" w14:textId="7DE57E2F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20.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25570D9" w14:textId="313AC4F1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08.8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D72826" w14:textId="04EEDDF2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365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2C0231" w14:textId="5C9D29FD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368</w:t>
            </w:r>
          </w:p>
        </w:tc>
      </w:tr>
      <w:tr w:rsidR="00A27C45" w:rsidRPr="00855CB3" w14:paraId="6FE64F37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60F569E7" w14:textId="257579A7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26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1EC9D95" w14:textId="5EFF53D6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22.5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D662EBA" w14:textId="2D9C1BAF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51.2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B67FE" w14:textId="77E34239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4915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A714D9E" w14:textId="4993E864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20.7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7BB9824" w14:textId="26A7BA6C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50.6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86C95" w14:textId="35DB71C2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3392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DFA38E4" w14:textId="4D84850E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821.9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3655579" w14:textId="149F9A18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751.1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CEA36" w14:textId="479A5237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4262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601D8C8" w14:textId="67D74841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42</w:t>
            </w:r>
          </w:p>
        </w:tc>
      </w:tr>
      <w:tr w:rsidR="00A27C45" w:rsidRPr="00855CB3" w14:paraId="2896EDA9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7179D3A9" w14:textId="00E79716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27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B9DCC6" w14:textId="68E22B1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31.3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A5784CE" w14:textId="479BFDB8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91.4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8E8364" w14:textId="466166D7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1197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5361C7" w14:textId="21B32EA2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30.9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71DAEFF3" w14:textId="7210BF3C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91.4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342340" w14:textId="07855E75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0383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3956B2" w14:textId="22855325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3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0BFBBAA" w14:textId="6FD38576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91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8F29CB" w14:textId="20B3E399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14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434410" w14:textId="302F356E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810</w:t>
            </w:r>
          </w:p>
        </w:tc>
      </w:tr>
      <w:tr w:rsidR="00A27C45" w:rsidRPr="00855CB3" w14:paraId="6B166824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noWrap/>
            <w:vAlign w:val="center"/>
          </w:tcPr>
          <w:p w14:paraId="412829B0" w14:textId="26E2B8BF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 w:rsidRPr="00855CB3"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28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CD40EBE" w14:textId="0994A8CB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08.3</w:t>
            </w:r>
          </w:p>
        </w:tc>
        <w:tc>
          <w:tcPr>
            <w:tcW w:w="77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E4665A4" w14:textId="011EC498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64.5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61D84" w14:textId="0F89CE43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4295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E974219" w14:textId="7625AAC1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10.9</w:t>
            </w:r>
          </w:p>
        </w:tc>
        <w:tc>
          <w:tcPr>
            <w:tcW w:w="78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BCF7732" w14:textId="1694C790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66.4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CA941" w14:textId="17C4827B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5412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39618A1" w14:textId="50AC7750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507.9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03B8F2F" w14:textId="1AEF520B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64.5</w:t>
            </w:r>
          </w:p>
        </w:tc>
        <w:tc>
          <w:tcPr>
            <w:tcW w:w="1165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0EED8" w14:textId="17B41FD3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3434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107961C" w14:textId="49222814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944</w:t>
            </w:r>
          </w:p>
        </w:tc>
      </w:tr>
      <w:tr w:rsidR="00A27C45" w:rsidRPr="00855CB3" w14:paraId="662584B0" w14:textId="77777777" w:rsidTr="00A27C4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right w:val="single" w:sz="4" w:space="0" w:color="auto"/>
            </w:tcBorders>
            <w:noWrap/>
            <w:vAlign w:val="center"/>
          </w:tcPr>
          <w:p w14:paraId="55A62137" w14:textId="78A52297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29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5529CC" w14:textId="2965A1A9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20.6</w:t>
            </w:r>
          </w:p>
        </w:tc>
        <w:tc>
          <w:tcPr>
            <w:tcW w:w="776" w:type="dxa"/>
            <w:shd w:val="clear" w:color="auto" w:fill="auto"/>
            <w:vAlign w:val="center"/>
          </w:tcPr>
          <w:p w14:paraId="1B3169C1" w14:textId="3AF79CBF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92.3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B2C124" w14:textId="484528BF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2139</w:t>
            </w:r>
          </w:p>
        </w:tc>
        <w:tc>
          <w:tcPr>
            <w:tcW w:w="75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A86C7A" w14:textId="20390DAB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20.7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5565B76" w14:textId="47CE0A46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92.1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FFA139" w14:textId="466CFF43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2941</w:t>
            </w:r>
          </w:p>
        </w:tc>
        <w:tc>
          <w:tcPr>
            <w:tcW w:w="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D8DC01" w14:textId="5E899364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420.5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B7CD31A" w14:textId="5EE84C4D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392.3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BB63E3" w14:textId="10C4122C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18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F3D455" w14:textId="4CF9E08D" w:rsidR="009846C3" w:rsidRPr="00855CB3" w:rsidRDefault="009846C3" w:rsidP="00984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723</w:t>
            </w:r>
          </w:p>
        </w:tc>
      </w:tr>
      <w:tr w:rsidR="00A27C45" w:rsidRPr="00855CB3" w14:paraId="1C5C53B6" w14:textId="77777777" w:rsidTr="00A27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03C8A" w14:textId="3FF65F3C" w:rsidR="009846C3" w:rsidRPr="00855CB3" w:rsidRDefault="009846C3" w:rsidP="009846C3">
            <w:pPr>
              <w:jc w:val="center"/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</w:pPr>
            <w:r>
              <w:rPr>
                <w:rFonts w:eastAsia="Times New Roman" w:cstheme="minorHAnsi"/>
                <w:noProof w:val="0"/>
                <w:sz w:val="18"/>
                <w:szCs w:val="18"/>
                <w:lang w:eastAsia="sk-SK"/>
              </w:rPr>
              <w:t>30</w:t>
            </w:r>
          </w:p>
        </w:tc>
        <w:tc>
          <w:tcPr>
            <w:tcW w:w="763" w:type="dxa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F437D" w14:textId="0A547C58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841</w:t>
            </w:r>
          </w:p>
        </w:tc>
        <w:tc>
          <w:tcPr>
            <w:tcW w:w="77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CCE595" w14:textId="4BEA90A5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753</w:t>
            </w:r>
          </w:p>
        </w:tc>
        <w:tc>
          <w:tcPr>
            <w:tcW w:w="1165" w:type="dxa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0506E" w14:textId="43F5D7A1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502</w:t>
            </w:r>
          </w:p>
        </w:tc>
        <w:tc>
          <w:tcPr>
            <w:tcW w:w="753" w:type="dxa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A7ADB" w14:textId="3900792E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842</w:t>
            </w:r>
          </w:p>
        </w:tc>
        <w:tc>
          <w:tcPr>
            <w:tcW w:w="78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7F6CD" w14:textId="3E8F986A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753</w:t>
            </w:r>
          </w:p>
        </w:tc>
        <w:tc>
          <w:tcPr>
            <w:tcW w:w="1165" w:type="dxa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40F1B" w14:textId="445CF580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5077</w:t>
            </w:r>
          </w:p>
        </w:tc>
        <w:tc>
          <w:tcPr>
            <w:tcW w:w="758" w:type="dxa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46994" w14:textId="517F0C9E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842</w:t>
            </w:r>
          </w:p>
        </w:tc>
        <w:tc>
          <w:tcPr>
            <w:tcW w:w="79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34CD3" w14:textId="23CD011F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55CB3">
              <w:rPr>
                <w:rFonts w:cstheme="minorHAnsi"/>
                <w:sz w:val="18"/>
                <w:szCs w:val="18"/>
              </w:rPr>
              <w:t>1751</w:t>
            </w:r>
          </w:p>
        </w:tc>
        <w:tc>
          <w:tcPr>
            <w:tcW w:w="1165" w:type="dxa"/>
            <w:tcBorders>
              <w:top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71072" w14:textId="3C213854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5197</w:t>
            </w:r>
          </w:p>
        </w:tc>
        <w:tc>
          <w:tcPr>
            <w:tcW w:w="0" w:type="auto"/>
            <w:tcBorders>
              <w:top w:val="none" w:sz="0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EBE6D" w14:textId="3C2076DB" w:rsidR="009846C3" w:rsidRPr="00855CB3" w:rsidRDefault="009846C3" w:rsidP="00984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855CB3">
              <w:rPr>
                <w:rFonts w:cstheme="minorHAnsi"/>
                <w:bCs/>
                <w:sz w:val="18"/>
                <w:szCs w:val="18"/>
              </w:rPr>
              <w:t>1.0510</w:t>
            </w:r>
          </w:p>
        </w:tc>
      </w:tr>
      <w:bookmarkEnd w:id="0"/>
    </w:tbl>
    <w:p w14:paraId="0F830916" w14:textId="77777777" w:rsidR="00131A54" w:rsidRDefault="00131A54" w:rsidP="00316349">
      <w:pPr>
        <w:spacing w:before="240"/>
        <w:ind w:left="-426"/>
      </w:pPr>
    </w:p>
    <w:sectPr w:rsidR="00131A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F9B40" w16cex:dateUtc="2023-02-09T15:18:00Z"/>
  <w16cex:commentExtensible w16cex:durableId="278F9BB5" w16cex:dateUtc="2023-02-09T15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49006A" w16cid:durableId="278F9B40"/>
  <w16cid:commentId w16cid:paraId="334A1EE0" w16cid:durableId="278F9BB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350"/>
    <w:rsid w:val="00131A54"/>
    <w:rsid w:val="002B619D"/>
    <w:rsid w:val="002E5007"/>
    <w:rsid w:val="00316349"/>
    <w:rsid w:val="00344CAF"/>
    <w:rsid w:val="005615A3"/>
    <w:rsid w:val="00750905"/>
    <w:rsid w:val="0077594E"/>
    <w:rsid w:val="00777857"/>
    <w:rsid w:val="007F65C2"/>
    <w:rsid w:val="00814EF6"/>
    <w:rsid w:val="008534A8"/>
    <w:rsid w:val="00855CB3"/>
    <w:rsid w:val="008E7EED"/>
    <w:rsid w:val="00966BBE"/>
    <w:rsid w:val="009846C3"/>
    <w:rsid w:val="009A54EC"/>
    <w:rsid w:val="00A27C45"/>
    <w:rsid w:val="00A63C77"/>
    <w:rsid w:val="00A73350"/>
    <w:rsid w:val="00BC0A8D"/>
    <w:rsid w:val="00BD1751"/>
    <w:rsid w:val="00C357A3"/>
    <w:rsid w:val="00CA07D4"/>
    <w:rsid w:val="00DA54FB"/>
    <w:rsid w:val="00DC1BE6"/>
    <w:rsid w:val="00F03D65"/>
    <w:rsid w:val="00F56223"/>
    <w:rsid w:val="00FA7615"/>
    <w:rsid w:val="00FE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81052"/>
  <w15:chartTrackingRefBased/>
  <w15:docId w15:val="{8AFB80D7-EBD7-497A-A948-263BD6CBC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A07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4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EF6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EF6"/>
    <w:rPr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223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8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12</Words>
  <Characters>5200</Characters>
  <Application>Microsoft Office Word</Application>
  <DocSecurity>0</DocSecurity>
  <Lines>43</Lines>
  <Paragraphs>1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assak</dc:creator>
  <cp:keywords/>
  <dc:description/>
  <cp:lastModifiedBy>Caroline Rubince G.</cp:lastModifiedBy>
  <cp:revision>3</cp:revision>
  <dcterms:created xsi:type="dcterms:W3CDTF">2023-12-04T14:50:00Z</dcterms:created>
  <dcterms:modified xsi:type="dcterms:W3CDTF">2023-12-19T09:36:00Z</dcterms:modified>
</cp:coreProperties>
</file>